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30FE6" w14:textId="6D959155" w:rsidR="00DC7837" w:rsidRDefault="00DC7837" w:rsidP="00F8179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1 </w:t>
      </w:r>
      <w:r w:rsidRPr="00DC7837">
        <w:rPr>
          <w:rFonts w:ascii="Times New Roman" w:hAnsi="Times New Roman" w:cs="Times New Roman"/>
          <w:b/>
          <w:bCs/>
          <w:sz w:val="20"/>
          <w:szCs w:val="20"/>
        </w:rPr>
        <w:t>Missing Data Statistics for Study Variables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1927"/>
      </w:tblGrid>
      <w:tr w:rsidR="00DC7837" w:rsidRPr="00401335" w14:paraId="5DA227D5" w14:textId="09978EB3" w:rsidTr="00DC7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auto"/>
              <w:bottom w:val="single" w:sz="6" w:space="0" w:color="auto"/>
            </w:tcBorders>
          </w:tcPr>
          <w:p w14:paraId="29A253CC" w14:textId="77777777" w:rsidR="00DC7837" w:rsidRPr="00401335" w:rsidRDefault="00DC7837" w:rsidP="002F0B58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6" w:space="0" w:color="auto"/>
            </w:tcBorders>
          </w:tcPr>
          <w:p w14:paraId="53757F51" w14:textId="2869417C" w:rsidR="00DC7837" w:rsidRPr="00401335" w:rsidRDefault="00DC7837" w:rsidP="002F0B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issing (N)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6" w:space="0" w:color="auto"/>
            </w:tcBorders>
          </w:tcPr>
          <w:p w14:paraId="164A0BCC" w14:textId="5E4BE3E1" w:rsidR="00DC7837" w:rsidRDefault="00DC7837" w:rsidP="002F0B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issing (%)</w:t>
            </w:r>
          </w:p>
        </w:tc>
      </w:tr>
      <w:tr w:rsidR="00DC7837" w:rsidRPr="00401335" w14:paraId="68B4A168" w14:textId="31B34F60" w:rsidTr="00DC783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6" w:space="0" w:color="auto"/>
              <w:bottom w:val="nil"/>
            </w:tcBorders>
          </w:tcPr>
          <w:p w14:paraId="30DEF550" w14:textId="5110B769" w:rsidR="00DC7837" w:rsidRPr="00DC7837" w:rsidRDefault="00DC7837" w:rsidP="002F0B58">
            <w:pPr>
              <w:rPr>
                <w:rFonts w:ascii="Times New Roman" w:hAnsi="Times New Roman" w:cs="Times New Roman"/>
                <w:szCs w:val="20"/>
              </w:rPr>
            </w:pPr>
            <w:r w:rsidRPr="00DC7837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DC7837">
              <w:rPr>
                <w:rFonts w:ascii="Times New Roman" w:hAnsi="Times New Roman" w:cs="Times New Roman"/>
                <w:szCs w:val="20"/>
              </w:rPr>
              <w:t xml:space="preserve">ontinuous </w:t>
            </w:r>
            <w:r w:rsidRPr="00DC7837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DC7837">
              <w:rPr>
                <w:rFonts w:ascii="Times New Roman" w:hAnsi="Times New Roman" w:cs="Times New Roman"/>
                <w:szCs w:val="20"/>
              </w:rPr>
              <w:t>ariables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7475DD38" w14:textId="1EF1C214" w:rsidR="00DC7837" w:rsidRPr="00401335" w:rsidRDefault="00DC7837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  <w:tcBorders>
              <w:top w:val="single" w:sz="6" w:space="0" w:color="auto"/>
            </w:tcBorders>
          </w:tcPr>
          <w:p w14:paraId="46F8ED8A" w14:textId="15BC3313" w:rsidR="00DC7837" w:rsidRPr="00401335" w:rsidRDefault="00DC7837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5E217EEB" w14:textId="56BDB4E7" w:rsidTr="00DC783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1701B8DC" w14:textId="23F6D0C9" w:rsidR="00DC7837" w:rsidRPr="00DC7837" w:rsidRDefault="00DC7837" w:rsidP="00DC783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DC7837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2551" w:type="dxa"/>
            <w:tcBorders>
              <w:top w:val="nil"/>
            </w:tcBorders>
          </w:tcPr>
          <w:p w14:paraId="381D7BC1" w14:textId="3BAF2C5E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46D1DFBA" w14:textId="7F6BF0E6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71545998" w14:textId="7C80CC4A" w:rsidTr="00DC783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14:paraId="7E6CBB9D" w14:textId="5BF336D2" w:rsidR="00DC7837" w:rsidRPr="00DC7837" w:rsidRDefault="00DC7837" w:rsidP="00DC783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DC7837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EUD Severity</w:t>
            </w:r>
          </w:p>
        </w:tc>
        <w:tc>
          <w:tcPr>
            <w:tcW w:w="2551" w:type="dxa"/>
            <w:tcBorders>
              <w:top w:val="nil"/>
            </w:tcBorders>
          </w:tcPr>
          <w:p w14:paraId="2C6672F1" w14:textId="4A45E757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742A3E65" w14:textId="53DC0565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4639A51F" w14:textId="13A8B14A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40B616" w14:textId="028BF984" w:rsidR="00DC7837" w:rsidRPr="00DC7837" w:rsidRDefault="00DC7837" w:rsidP="00DC783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 AS Severity</w:t>
            </w:r>
          </w:p>
        </w:tc>
        <w:tc>
          <w:tcPr>
            <w:tcW w:w="2551" w:type="dxa"/>
          </w:tcPr>
          <w:p w14:paraId="489639F1" w14:textId="76C8E299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49A61C74" w14:textId="1E302B90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631EC121" w14:textId="77777777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B79546" w14:textId="6079E561" w:rsidR="00DC7837" w:rsidRPr="00DC7837" w:rsidRDefault="00DC7837" w:rsidP="00DC783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 </w:t>
            </w:r>
            <w:r w:rsidRPr="00DC7837">
              <w:rPr>
                <w:rFonts w:ascii="Times New Roman" w:hAnsi="Times New Roman" w:cs="Times New Roman"/>
                <w:b w:val="0"/>
                <w:bCs w:val="0"/>
              </w:rPr>
              <w:t>Perceived Stress</w:t>
            </w:r>
          </w:p>
        </w:tc>
        <w:tc>
          <w:tcPr>
            <w:tcW w:w="2551" w:type="dxa"/>
          </w:tcPr>
          <w:p w14:paraId="6BE665C2" w14:textId="13A9FA4D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00DAC0B0" w14:textId="68EFC011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5490EA75" w14:textId="77777777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4000347" w14:textId="7D9D2EFD" w:rsidR="00DC7837" w:rsidRDefault="00DC7837" w:rsidP="00DC7837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DERS</w:t>
            </w:r>
          </w:p>
        </w:tc>
        <w:tc>
          <w:tcPr>
            <w:tcW w:w="2551" w:type="dxa"/>
          </w:tcPr>
          <w:p w14:paraId="5F8A7636" w14:textId="7AF4130B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5DE5D107" w14:textId="5F4E2789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9224E1" w:rsidRPr="00401335" w14:paraId="19EB6C80" w14:textId="77777777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5CA643" w14:textId="63C6AD15" w:rsidR="009224E1" w:rsidRPr="009224E1" w:rsidRDefault="009224E1" w:rsidP="00DC7837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0"/>
              </w:rPr>
              <w:t>VAS</w:t>
            </w:r>
          </w:p>
        </w:tc>
        <w:tc>
          <w:tcPr>
            <w:tcW w:w="2551" w:type="dxa"/>
          </w:tcPr>
          <w:p w14:paraId="7F634462" w14:textId="319B29F5" w:rsidR="009224E1" w:rsidRDefault="009224E1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1E4360F5" w14:textId="7E5814CE" w:rsidR="009224E1" w:rsidRPr="00965D86" w:rsidRDefault="009224E1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4AE567BE" w14:textId="77777777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52750DD" w14:textId="5555D53A" w:rsidR="00DC7837" w:rsidRPr="00DC7837" w:rsidRDefault="00DC7837" w:rsidP="00DC783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DC7837">
              <w:rPr>
                <w:rFonts w:ascii="Times New Roman" w:hAnsi="Times New Roman" w:cs="Times New Roman"/>
                <w:szCs w:val="20"/>
              </w:rPr>
              <w:t xml:space="preserve">ategorical </w:t>
            </w:r>
            <w:r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DC7837">
              <w:rPr>
                <w:rFonts w:ascii="Times New Roman" w:hAnsi="Times New Roman" w:cs="Times New Roman"/>
                <w:szCs w:val="20"/>
              </w:rPr>
              <w:t>ariables</w:t>
            </w:r>
          </w:p>
        </w:tc>
        <w:tc>
          <w:tcPr>
            <w:tcW w:w="2551" w:type="dxa"/>
          </w:tcPr>
          <w:p w14:paraId="2055DC71" w14:textId="008B7A3F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18F6B0B2" w14:textId="0CFFB542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7BA9A860" w14:textId="049E6D4E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4A0FA8E" w14:textId="77777777" w:rsidR="00DC7837" w:rsidRPr="00401335" w:rsidRDefault="00DC7837" w:rsidP="00DC783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2551" w:type="dxa"/>
          </w:tcPr>
          <w:p w14:paraId="5EB90961" w14:textId="01DD7013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4CD3F0AC" w14:textId="55FDA1FC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65D86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5180248B" w14:textId="79C4DE2F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6AD586C" w14:textId="73519639" w:rsidR="00DC7837" w:rsidRPr="00401335" w:rsidRDefault="00DC7837" w:rsidP="002F0B58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 Whether a single-parent family</w:t>
            </w:r>
          </w:p>
        </w:tc>
        <w:tc>
          <w:tcPr>
            <w:tcW w:w="2551" w:type="dxa"/>
          </w:tcPr>
          <w:p w14:paraId="3325F04A" w14:textId="3053EE82" w:rsidR="00DC7837" w:rsidRPr="00401335" w:rsidRDefault="00DC7837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927" w:type="dxa"/>
          </w:tcPr>
          <w:p w14:paraId="108C99E7" w14:textId="41D4556A" w:rsidR="00DC7837" w:rsidRPr="00401335" w:rsidRDefault="00DC7837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</w:t>
            </w:r>
          </w:p>
        </w:tc>
      </w:tr>
      <w:tr w:rsidR="00DC7837" w:rsidRPr="00401335" w14:paraId="53ED618E" w14:textId="7CF8EAE3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C06C449" w14:textId="67CC9AAA" w:rsidR="00DC7837" w:rsidRPr="00401335" w:rsidRDefault="00DC7837" w:rsidP="00DC783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 Residence</w:t>
            </w:r>
          </w:p>
        </w:tc>
        <w:tc>
          <w:tcPr>
            <w:tcW w:w="2551" w:type="dxa"/>
          </w:tcPr>
          <w:p w14:paraId="6AA4EB8D" w14:textId="27212A53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7457FA9A" w14:textId="04A9CE0F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5845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2D2BD231" w14:textId="6E35D4C3" w:rsidTr="00DC7837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4C45C8D" w14:textId="268A26A5" w:rsidR="00DC7837" w:rsidRPr="00401335" w:rsidRDefault="00DC7837" w:rsidP="00DC783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2551" w:type="dxa"/>
          </w:tcPr>
          <w:p w14:paraId="0C1F7082" w14:textId="3E617194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22302F8F" w14:textId="0152B573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5845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5598E341" w14:textId="2D9D3806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2B66AA" w14:textId="21915C39" w:rsidR="00DC7837" w:rsidRPr="00401335" w:rsidRDefault="00DC7837" w:rsidP="00DC783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2551" w:type="dxa"/>
          </w:tcPr>
          <w:p w14:paraId="6D0E3875" w14:textId="3B4F0788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037B0511" w14:textId="5D079F65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5845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  <w:tr w:rsidR="00DC7837" w:rsidRPr="00401335" w14:paraId="014F17ED" w14:textId="217E0A36" w:rsidTr="00DC783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530D1A" w14:textId="6E5C4193" w:rsidR="00DC7837" w:rsidRPr="00401335" w:rsidRDefault="00DC7837" w:rsidP="00DC783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2551" w:type="dxa"/>
          </w:tcPr>
          <w:p w14:paraId="3E2A8C24" w14:textId="61E0B695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27" w:type="dxa"/>
          </w:tcPr>
          <w:p w14:paraId="7B5A7375" w14:textId="087ABC63" w:rsidR="00DC7837" w:rsidRPr="00401335" w:rsidRDefault="00DC7837" w:rsidP="00DC7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5845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</w:tr>
    </w:tbl>
    <w:p w14:paraId="224C629B" w14:textId="4B9424B0" w:rsidR="00DC7837" w:rsidRPr="009224E1" w:rsidRDefault="00DC7837" w:rsidP="00F81791">
      <w:pPr>
        <w:rPr>
          <w:rFonts w:ascii="Times New Roman" w:hAnsi="Times New Roman" w:cs="Times New Roman"/>
          <w:szCs w:val="21"/>
        </w:rPr>
      </w:pPr>
      <w:r w:rsidRPr="009224E1">
        <w:rPr>
          <w:rFonts w:ascii="Times New Roman" w:hAnsi="Times New Roman" w:cs="Times New Roman" w:hint="eastAsia"/>
          <w:szCs w:val="21"/>
        </w:rPr>
        <w:t xml:space="preserve">Note: </w:t>
      </w:r>
      <w:r w:rsidRPr="009224E1">
        <w:rPr>
          <w:rFonts w:ascii="Times New Roman" w:hAnsi="Times New Roman" w:cs="Times New Roman"/>
          <w:szCs w:val="21"/>
        </w:rPr>
        <w:t>N=556</w:t>
      </w:r>
      <w:r w:rsidR="008B2598" w:rsidRPr="009224E1">
        <w:rPr>
          <w:rFonts w:ascii="Times New Roman" w:hAnsi="Times New Roman" w:cs="Times New Roman" w:hint="eastAsia"/>
          <w:szCs w:val="21"/>
        </w:rPr>
        <w:t>.</w:t>
      </w:r>
      <w:r w:rsidRPr="009224E1">
        <w:rPr>
          <w:rFonts w:ascii="Times New Roman" w:hAnsi="Times New Roman" w:cs="Times New Roman"/>
          <w:szCs w:val="21"/>
        </w:rPr>
        <w:t xml:space="preserve"> DERS = Difficulties in Emotion Regulation. EUD = Etomidate Use Disorder. AS severity = Anxiety </w:t>
      </w:r>
      <w:r w:rsidRPr="009224E1">
        <w:rPr>
          <w:rFonts w:ascii="Times New Roman" w:eastAsia="宋体" w:hAnsi="Times New Roman" w:cs="Times New Roman"/>
          <w:szCs w:val="21"/>
        </w:rPr>
        <w:t>symptoms severity.</w:t>
      </w:r>
      <w:r w:rsidR="009224E1" w:rsidRPr="009224E1">
        <w:rPr>
          <w:rFonts w:ascii="Times New Roman" w:eastAsia="宋体" w:hAnsi="Times New Roman" w:cs="Times New Roman" w:hint="eastAsia"/>
          <w:szCs w:val="21"/>
        </w:rPr>
        <w:t xml:space="preserve"> VAS = </w:t>
      </w:r>
      <w:r w:rsidR="009224E1" w:rsidRPr="009224E1">
        <w:rPr>
          <w:rFonts w:ascii="Times New Roman" w:eastAsia="宋体" w:hAnsi="Times New Roman" w:cs="Times New Roman"/>
          <w:szCs w:val="21"/>
        </w:rPr>
        <w:t>Visual Analog Scale</w:t>
      </w:r>
      <w:r w:rsidR="009224E1" w:rsidRPr="009224E1">
        <w:rPr>
          <w:rFonts w:ascii="Times New Roman" w:eastAsia="宋体" w:hAnsi="Times New Roman" w:cs="Times New Roman" w:hint="eastAsia"/>
          <w:szCs w:val="21"/>
        </w:rPr>
        <w:t>.</w:t>
      </w:r>
    </w:p>
    <w:p w14:paraId="1C7A21EB" w14:textId="77777777" w:rsidR="00DC7837" w:rsidRDefault="00DC7837" w:rsidP="00F8179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947387" w14:textId="3DA790F5" w:rsidR="00F81791" w:rsidRPr="00401335" w:rsidRDefault="00F81791" w:rsidP="00F8179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7837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able of Covariate Assignment.</w:t>
      </w:r>
    </w:p>
    <w:tbl>
      <w:tblPr>
        <w:tblStyle w:val="41"/>
        <w:tblW w:w="823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840"/>
        <w:gridCol w:w="3398"/>
      </w:tblGrid>
      <w:tr w:rsidR="00F81791" w:rsidRPr="00401335" w14:paraId="5D7D520C" w14:textId="77777777" w:rsidTr="00F81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  <w:tcBorders>
              <w:top w:val="single" w:sz="8" w:space="0" w:color="auto"/>
              <w:bottom w:val="single" w:sz="6" w:space="0" w:color="auto"/>
            </w:tcBorders>
          </w:tcPr>
          <w:p w14:paraId="152105B2" w14:textId="77777777" w:rsidR="00F81791" w:rsidRPr="00401335" w:rsidRDefault="00F81791" w:rsidP="0075261C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398" w:type="dxa"/>
            <w:tcBorders>
              <w:top w:val="single" w:sz="8" w:space="0" w:color="auto"/>
              <w:bottom w:val="single" w:sz="6" w:space="0" w:color="auto"/>
            </w:tcBorders>
          </w:tcPr>
          <w:p w14:paraId="2EE436B0" w14:textId="4298DADD" w:rsidR="00F81791" w:rsidRPr="00401335" w:rsidRDefault="00F81791" w:rsidP="00F8179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Assignment/Encoding Methods</w:t>
            </w:r>
          </w:p>
        </w:tc>
      </w:tr>
      <w:tr w:rsidR="00F81791" w:rsidRPr="00401335" w14:paraId="73BCA030" w14:textId="77777777" w:rsidTr="00F8179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  <w:tcBorders>
              <w:top w:val="single" w:sz="6" w:space="0" w:color="auto"/>
            </w:tcBorders>
          </w:tcPr>
          <w:p w14:paraId="2BC1804F" w14:textId="1FB168DC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Age</w:t>
            </w:r>
          </w:p>
        </w:tc>
        <w:tc>
          <w:tcPr>
            <w:tcW w:w="3398" w:type="dxa"/>
            <w:tcBorders>
              <w:top w:val="single" w:sz="6" w:space="0" w:color="auto"/>
            </w:tcBorders>
          </w:tcPr>
          <w:p w14:paraId="39642A65" w14:textId="0C17D21C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Continuous variable</w:t>
            </w:r>
          </w:p>
        </w:tc>
      </w:tr>
      <w:tr w:rsidR="00F81791" w:rsidRPr="00401335" w14:paraId="751CFEC5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5C2E2B70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3398" w:type="dxa"/>
          </w:tcPr>
          <w:p w14:paraId="724549EA" w14:textId="10A555A8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Categorical variable</w:t>
            </w:r>
          </w:p>
        </w:tc>
      </w:tr>
      <w:tr w:rsidR="00F81791" w:rsidRPr="00401335" w14:paraId="7BDC921D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7466D1AF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 Yes</w:t>
            </w:r>
          </w:p>
        </w:tc>
        <w:tc>
          <w:tcPr>
            <w:tcW w:w="3398" w:type="dxa"/>
          </w:tcPr>
          <w:p w14:paraId="27872C2C" w14:textId="5FBDFDCC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F81791" w:rsidRPr="00401335" w14:paraId="656D3998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57DE6DFA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 No</w:t>
            </w:r>
          </w:p>
        </w:tc>
        <w:tc>
          <w:tcPr>
            <w:tcW w:w="3398" w:type="dxa"/>
          </w:tcPr>
          <w:p w14:paraId="0B2DEB03" w14:textId="3320007C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81791" w:rsidRPr="00401335" w14:paraId="4CB6FCBB" w14:textId="77777777" w:rsidTr="00F8179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2A4777A1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 single-parent family</w:t>
            </w:r>
          </w:p>
        </w:tc>
        <w:tc>
          <w:tcPr>
            <w:tcW w:w="3398" w:type="dxa"/>
          </w:tcPr>
          <w:p w14:paraId="12C51530" w14:textId="6DBDB6FF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Categorical variable</w:t>
            </w:r>
          </w:p>
        </w:tc>
      </w:tr>
      <w:tr w:rsidR="00F81791" w:rsidRPr="00401335" w14:paraId="1F477B30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230A7F42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 Yes</w:t>
            </w:r>
          </w:p>
        </w:tc>
        <w:tc>
          <w:tcPr>
            <w:tcW w:w="3398" w:type="dxa"/>
          </w:tcPr>
          <w:p w14:paraId="64C0BAFA" w14:textId="7B82957C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F81791" w:rsidRPr="00401335" w14:paraId="45F8BEA8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144DB14A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 No</w:t>
            </w:r>
          </w:p>
        </w:tc>
        <w:tc>
          <w:tcPr>
            <w:tcW w:w="3398" w:type="dxa"/>
          </w:tcPr>
          <w:p w14:paraId="039716FD" w14:textId="20322FEA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81791" w:rsidRPr="00401335" w14:paraId="53F90F46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72B6FF61" w14:textId="77777777" w:rsidR="00F81791" w:rsidRPr="00401335" w:rsidRDefault="00F8179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3398" w:type="dxa"/>
          </w:tcPr>
          <w:p w14:paraId="71702FF6" w14:textId="498A2BC8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Categorical variable</w:t>
            </w:r>
          </w:p>
        </w:tc>
      </w:tr>
      <w:tr w:rsidR="00F81791" w:rsidRPr="00401335" w14:paraId="3A2123ED" w14:textId="77777777" w:rsidTr="00F8179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14CBCF11" w14:textId="77777777" w:rsidR="00F81791" w:rsidRPr="00401335" w:rsidRDefault="00F81791" w:rsidP="0075261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ural</w:t>
            </w:r>
          </w:p>
        </w:tc>
        <w:tc>
          <w:tcPr>
            <w:tcW w:w="3398" w:type="dxa"/>
          </w:tcPr>
          <w:p w14:paraId="69D38276" w14:textId="04B61060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81791" w:rsidRPr="00401335" w14:paraId="657E4B25" w14:textId="77777777" w:rsidTr="00F8179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0" w:type="dxa"/>
          </w:tcPr>
          <w:p w14:paraId="246C0BA6" w14:textId="77777777" w:rsidR="00F81791" w:rsidRPr="00401335" w:rsidRDefault="00F81791" w:rsidP="0075261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Urban</w:t>
            </w:r>
          </w:p>
        </w:tc>
        <w:tc>
          <w:tcPr>
            <w:tcW w:w="3398" w:type="dxa"/>
          </w:tcPr>
          <w:p w14:paraId="60079CE5" w14:textId="5B5FD886" w:rsidR="00F81791" w:rsidRPr="00401335" w:rsidRDefault="00F81791" w:rsidP="00F817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14:paraId="70866AC0" w14:textId="77777777" w:rsidR="00700AB6" w:rsidRPr="00401335" w:rsidRDefault="00700AB6">
      <w:pPr>
        <w:rPr>
          <w:rFonts w:ascii="Times New Roman" w:hAnsi="Times New Roman" w:cs="Times New Roman"/>
          <w:sz w:val="20"/>
          <w:szCs w:val="20"/>
        </w:rPr>
      </w:pPr>
    </w:p>
    <w:p w14:paraId="14037923" w14:textId="65D8EB5B" w:rsidR="005444F1" w:rsidRPr="00401335" w:rsidRDefault="005444F1" w:rsidP="005444F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7837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Education Level Coding Method.</w:t>
      </w:r>
    </w:p>
    <w:tbl>
      <w:tblPr>
        <w:tblStyle w:val="41"/>
        <w:tblW w:w="896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2268"/>
        <w:gridCol w:w="2732"/>
      </w:tblGrid>
      <w:tr w:rsidR="00647FDC" w:rsidRPr="00401335" w14:paraId="55AA064D" w14:textId="5026D241" w:rsidTr="00647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6" w:space="0" w:color="auto"/>
            </w:tcBorders>
          </w:tcPr>
          <w:p w14:paraId="644AEEC2" w14:textId="3D46FF6B" w:rsidR="005444F1" w:rsidRPr="00401335" w:rsidRDefault="005444F1" w:rsidP="002F0B58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Education leve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29B6676A" w14:textId="61B8F931" w:rsidR="005444F1" w:rsidRPr="00401335" w:rsidRDefault="00647FDC" w:rsidP="002F0B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Middle school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14:paraId="484C0B45" w14:textId="7E69D837" w:rsidR="005444F1" w:rsidRPr="00401335" w:rsidRDefault="00647FDC" w:rsidP="002F0B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High/ Vocational school</w:t>
            </w:r>
          </w:p>
        </w:tc>
        <w:tc>
          <w:tcPr>
            <w:tcW w:w="2732" w:type="dxa"/>
            <w:tcBorders>
              <w:top w:val="single" w:sz="8" w:space="0" w:color="auto"/>
              <w:bottom w:val="single" w:sz="6" w:space="0" w:color="auto"/>
            </w:tcBorders>
          </w:tcPr>
          <w:p w14:paraId="7C5CE5B8" w14:textId="1757CA0E" w:rsidR="005444F1" w:rsidRPr="00401335" w:rsidRDefault="00647FDC" w:rsidP="002F0B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achelor's degree or higher</w:t>
            </w:r>
          </w:p>
        </w:tc>
      </w:tr>
      <w:tr w:rsidR="00647FDC" w:rsidRPr="00401335" w14:paraId="4880257B" w14:textId="12E5C972" w:rsidTr="00647F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6" w:space="0" w:color="auto"/>
            </w:tcBorders>
          </w:tcPr>
          <w:p w14:paraId="0288FB9F" w14:textId="1E896476" w:rsidR="005444F1" w:rsidRPr="00401335" w:rsidRDefault="005444F1" w:rsidP="002F0B58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rimary school and below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C29BE8E" w14:textId="2AF42740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3332A91" w14:textId="7392932B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732" w:type="dxa"/>
            <w:tcBorders>
              <w:top w:val="single" w:sz="6" w:space="0" w:color="auto"/>
            </w:tcBorders>
          </w:tcPr>
          <w:p w14:paraId="146DC8CC" w14:textId="5924DF6A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01335" w:rsidRPr="00401335" w14:paraId="6303000A" w14:textId="52BCFE4B" w:rsidTr="00647F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2AACA2" w14:textId="7C3DC152" w:rsidR="005444F1" w:rsidRPr="00401335" w:rsidRDefault="005444F1" w:rsidP="002F0B58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1559" w:type="dxa"/>
          </w:tcPr>
          <w:p w14:paraId="3B2DB199" w14:textId="337CB7C1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268" w:type="dxa"/>
          </w:tcPr>
          <w:p w14:paraId="309E0AC9" w14:textId="52A24945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732" w:type="dxa"/>
          </w:tcPr>
          <w:p w14:paraId="37746853" w14:textId="36E1B3F5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01335" w:rsidRPr="00401335" w14:paraId="111FCA8F" w14:textId="07D31345" w:rsidTr="00647F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256816" w14:textId="53A878AF" w:rsidR="005444F1" w:rsidRPr="00401335" w:rsidRDefault="005444F1" w:rsidP="002F0B58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</w:t>
            </w:r>
            <w:r w:rsidRPr="0040133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Vocational school</w:t>
            </w:r>
          </w:p>
        </w:tc>
        <w:tc>
          <w:tcPr>
            <w:tcW w:w="1559" w:type="dxa"/>
          </w:tcPr>
          <w:p w14:paraId="0716CF6A" w14:textId="1D49E6E0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268" w:type="dxa"/>
          </w:tcPr>
          <w:p w14:paraId="281D9219" w14:textId="372AE3DC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732" w:type="dxa"/>
          </w:tcPr>
          <w:p w14:paraId="4796ECBF" w14:textId="03744984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01335" w:rsidRPr="00401335" w14:paraId="3DC79CC8" w14:textId="04053B73" w:rsidTr="00647FD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AA9A82" w14:textId="21C17FFD" w:rsidR="005444F1" w:rsidRPr="00401335" w:rsidRDefault="00647FDC" w:rsidP="002F0B58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 degree or higher</w:t>
            </w:r>
          </w:p>
        </w:tc>
        <w:tc>
          <w:tcPr>
            <w:tcW w:w="1559" w:type="dxa"/>
          </w:tcPr>
          <w:p w14:paraId="2AF61670" w14:textId="4D16C7E3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268" w:type="dxa"/>
          </w:tcPr>
          <w:p w14:paraId="26F19E9E" w14:textId="7DFF216F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732" w:type="dxa"/>
          </w:tcPr>
          <w:p w14:paraId="57C65902" w14:textId="3FB29496" w:rsidR="005444F1" w:rsidRPr="00401335" w:rsidRDefault="00647FDC" w:rsidP="002F0B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</w:tbl>
    <w:p w14:paraId="52B3C1A8" w14:textId="72F18627" w:rsidR="005444F1" w:rsidRPr="00401335" w:rsidRDefault="00647FDC">
      <w:pPr>
        <w:rPr>
          <w:rFonts w:ascii="Times New Roman" w:hAnsi="Times New Roman" w:cs="Times New Roman"/>
          <w:sz w:val="20"/>
          <w:szCs w:val="20"/>
        </w:rPr>
      </w:pPr>
      <w:r w:rsidRPr="00401335">
        <w:rPr>
          <w:rFonts w:ascii="Times New Roman" w:hAnsi="Times New Roman" w:cs="Times New Roman" w:hint="eastAsia"/>
          <w:sz w:val="20"/>
          <w:szCs w:val="20"/>
        </w:rPr>
        <w:t xml:space="preserve">Note: Education level was recoded into three dummy variables, with primary school and below designated as the reference category. Each dummy variable was coded as 1 for participants belonging to </w:t>
      </w:r>
      <w:r w:rsidRPr="00401335">
        <w:rPr>
          <w:rFonts w:ascii="Times New Roman" w:hAnsi="Times New Roman" w:cs="Times New Roman" w:hint="eastAsia"/>
          <w:sz w:val="20"/>
          <w:szCs w:val="20"/>
        </w:rPr>
        <w:lastRenderedPageBreak/>
        <w:t>the corresponding category, and 0 for all other participants.</w:t>
      </w:r>
    </w:p>
    <w:p w14:paraId="7D6DF4B3" w14:textId="77777777" w:rsidR="00647FDC" w:rsidRPr="00401335" w:rsidRDefault="00647FDC">
      <w:pPr>
        <w:rPr>
          <w:rFonts w:ascii="Times New Roman" w:hAnsi="Times New Roman" w:cs="Times New Roman"/>
          <w:sz w:val="20"/>
          <w:szCs w:val="20"/>
        </w:rPr>
      </w:pPr>
    </w:p>
    <w:p w14:paraId="7E514EC0" w14:textId="5419F752" w:rsidR="00BE0ABB" w:rsidRPr="00401335" w:rsidRDefault="00BE0ABB" w:rsidP="00BE0A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7837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he first-stage regression model.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993"/>
        <w:gridCol w:w="1643"/>
      </w:tblGrid>
      <w:tr w:rsidR="008F3CD6" w:rsidRPr="00401335" w14:paraId="2A6692DF" w14:textId="41E9A2E4" w:rsidTr="00401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04725C5" w14:textId="71F0766E" w:rsidR="00BE0ABB" w:rsidRPr="00401335" w:rsidRDefault="00BE0ABB" w:rsidP="00BE0AB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480C086" w14:textId="5A80C16C" w:rsidR="00BE0ABB" w:rsidRPr="00401335" w:rsidRDefault="00BE0ABB" w:rsidP="00BE0AB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E2058AD" w14:textId="1889337D" w:rsidR="00BE0ABB" w:rsidRPr="00401335" w:rsidRDefault="00BE0ABB" w:rsidP="00BE0AB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CD4840" w14:textId="6289016C" w:rsidR="00BE0ABB" w:rsidRPr="00401335" w:rsidRDefault="00BE0ABB" w:rsidP="00BE0AB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6F4E14A" w14:textId="3D088339" w:rsidR="00BE0ABB" w:rsidRPr="00401335" w:rsidRDefault="00BE0ABB" w:rsidP="00BE0AB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B1AD66D" w14:textId="0A9EE645" w:rsidR="00BE0ABB" w:rsidRPr="00401335" w:rsidRDefault="00BE0ABB" w:rsidP="00BE0AB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401335" w:rsidRPr="00401335" w14:paraId="3525F161" w14:textId="0FA0E606" w:rsidTr="0040133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</w:tcPr>
          <w:p w14:paraId="3C1D45B6" w14:textId="105F0B04" w:rsidR="00401335" w:rsidRPr="00401335" w:rsidRDefault="00401335" w:rsidP="00401335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constant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A0822A5" w14:textId="3E7D8270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622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0AAAAFDA" w14:textId="1344EF68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25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D6D9169" w14:textId="7F415093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2.41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70C81946" w14:textId="7B25B3BA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2AA5202A" w14:textId="1B207FA6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0.117, 1.127]</w:t>
            </w:r>
          </w:p>
        </w:tc>
      </w:tr>
      <w:tr w:rsidR="00401335" w:rsidRPr="00401335" w14:paraId="017BA271" w14:textId="60B68200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CF6AE5" w14:textId="47D40BE2" w:rsidR="00401335" w:rsidRPr="00401335" w:rsidRDefault="00401335" w:rsidP="00401335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erceived Stress (X)</w:t>
            </w:r>
          </w:p>
        </w:tc>
        <w:tc>
          <w:tcPr>
            <w:tcW w:w="993" w:type="dxa"/>
            <w:vAlign w:val="center"/>
          </w:tcPr>
          <w:p w14:paraId="2B4497AD" w14:textId="6395ACC6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268</w:t>
            </w:r>
          </w:p>
        </w:tc>
        <w:tc>
          <w:tcPr>
            <w:tcW w:w="1275" w:type="dxa"/>
            <w:vAlign w:val="center"/>
          </w:tcPr>
          <w:p w14:paraId="5929CD0C" w14:textId="53277732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40</w:t>
            </w:r>
          </w:p>
        </w:tc>
        <w:tc>
          <w:tcPr>
            <w:tcW w:w="1134" w:type="dxa"/>
            <w:vAlign w:val="center"/>
          </w:tcPr>
          <w:p w14:paraId="17F12A3A" w14:textId="2DFC19CB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6.66</w:t>
            </w:r>
          </w:p>
        </w:tc>
        <w:tc>
          <w:tcPr>
            <w:tcW w:w="993" w:type="dxa"/>
            <w:vAlign w:val="center"/>
          </w:tcPr>
          <w:p w14:paraId="1CD2DA85" w14:textId="42D4E853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643" w:type="dxa"/>
            <w:vAlign w:val="center"/>
          </w:tcPr>
          <w:p w14:paraId="54A616D6" w14:textId="74B60E6D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0.189, 0.347]</w:t>
            </w:r>
          </w:p>
        </w:tc>
      </w:tr>
      <w:tr w:rsidR="00401335" w:rsidRPr="00401335" w14:paraId="18F2C931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194373" w14:textId="2CD8B837" w:rsidR="00401335" w:rsidRPr="00401335" w:rsidRDefault="00401335" w:rsidP="00401335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RS (W)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1D3D5577" w14:textId="73A4713C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316</w:t>
            </w:r>
          </w:p>
        </w:tc>
        <w:tc>
          <w:tcPr>
            <w:tcW w:w="1275" w:type="dxa"/>
            <w:vAlign w:val="center"/>
          </w:tcPr>
          <w:p w14:paraId="55048308" w14:textId="3902A844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1134" w:type="dxa"/>
            <w:vAlign w:val="center"/>
          </w:tcPr>
          <w:p w14:paraId="2923AAB7" w14:textId="6F22CFC7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7.70</w:t>
            </w:r>
          </w:p>
        </w:tc>
        <w:tc>
          <w:tcPr>
            <w:tcW w:w="993" w:type="dxa"/>
            <w:vAlign w:val="center"/>
          </w:tcPr>
          <w:p w14:paraId="5858FC08" w14:textId="391620ED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643" w:type="dxa"/>
            <w:vAlign w:val="center"/>
          </w:tcPr>
          <w:p w14:paraId="68C998AB" w14:textId="2DDDFC69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0.235, 0.397]</w:t>
            </w:r>
          </w:p>
        </w:tc>
      </w:tr>
      <w:tr w:rsidR="00401335" w:rsidRPr="00401335" w14:paraId="25A855AB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BF16C0" w14:textId="7AFC6DF5" w:rsidR="00401335" w:rsidRPr="00401335" w:rsidRDefault="00401335" w:rsidP="00401335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X </w:t>
            </w:r>
            <w:r w:rsidRPr="00401335">
              <w:rPr>
                <w:rFonts w:ascii="Times New Roman" w:eastAsia="等线" w:hAnsi="Times New Roman" w:cs="Times New Roman"/>
                <w:b w:val="0"/>
                <w:bCs w:val="0"/>
                <w:szCs w:val="20"/>
              </w:rPr>
              <w:t>×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W</w:t>
            </w:r>
          </w:p>
        </w:tc>
        <w:tc>
          <w:tcPr>
            <w:tcW w:w="993" w:type="dxa"/>
            <w:vAlign w:val="center"/>
          </w:tcPr>
          <w:p w14:paraId="0DD88577" w14:textId="4395B69C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98</w:t>
            </w:r>
          </w:p>
        </w:tc>
        <w:tc>
          <w:tcPr>
            <w:tcW w:w="1275" w:type="dxa"/>
            <w:vAlign w:val="center"/>
          </w:tcPr>
          <w:p w14:paraId="4684E52C" w14:textId="37376923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32</w:t>
            </w:r>
          </w:p>
        </w:tc>
        <w:tc>
          <w:tcPr>
            <w:tcW w:w="1134" w:type="dxa"/>
            <w:vAlign w:val="center"/>
          </w:tcPr>
          <w:p w14:paraId="735892A3" w14:textId="3928EF52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3.07</w:t>
            </w:r>
          </w:p>
        </w:tc>
        <w:tc>
          <w:tcPr>
            <w:tcW w:w="993" w:type="dxa"/>
            <w:vAlign w:val="center"/>
          </w:tcPr>
          <w:p w14:paraId="27FE6643" w14:textId="1820BAE6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643" w:type="dxa"/>
            <w:vAlign w:val="center"/>
          </w:tcPr>
          <w:p w14:paraId="65A5D34E" w14:textId="5C0CB3C9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0.035, 0.161]</w:t>
            </w:r>
          </w:p>
        </w:tc>
      </w:tr>
      <w:tr w:rsidR="00401335" w:rsidRPr="00401335" w14:paraId="63519EA4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B5F975" w14:textId="2E4F148D" w:rsidR="00401335" w:rsidRPr="00401335" w:rsidRDefault="00401335" w:rsidP="00401335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993" w:type="dxa"/>
            <w:vAlign w:val="center"/>
          </w:tcPr>
          <w:p w14:paraId="252FABF6" w14:textId="1C1D66F7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1275" w:type="dxa"/>
            <w:vAlign w:val="center"/>
          </w:tcPr>
          <w:p w14:paraId="30E4C786" w14:textId="2C2FEBFF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1134" w:type="dxa"/>
            <w:vAlign w:val="center"/>
          </w:tcPr>
          <w:p w14:paraId="53C71A46" w14:textId="1EF6CC6D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1.44</w:t>
            </w:r>
          </w:p>
        </w:tc>
        <w:tc>
          <w:tcPr>
            <w:tcW w:w="993" w:type="dxa"/>
            <w:vAlign w:val="center"/>
          </w:tcPr>
          <w:p w14:paraId="1847CAEB" w14:textId="78164DE5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51</w:t>
            </w:r>
          </w:p>
        </w:tc>
        <w:tc>
          <w:tcPr>
            <w:tcW w:w="1643" w:type="dxa"/>
            <w:vAlign w:val="center"/>
          </w:tcPr>
          <w:p w14:paraId="15406AE5" w14:textId="157CD929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021, 0.003]</w:t>
            </w:r>
          </w:p>
        </w:tc>
      </w:tr>
      <w:tr w:rsidR="00401335" w:rsidRPr="00401335" w14:paraId="733EFFCC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4CE592" w14:textId="58E30108" w:rsidR="00401335" w:rsidRPr="00401335" w:rsidRDefault="00401335" w:rsidP="00401335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993" w:type="dxa"/>
            <w:vAlign w:val="center"/>
          </w:tcPr>
          <w:p w14:paraId="050FD10F" w14:textId="41F5CE4B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1275" w:type="dxa"/>
            <w:vAlign w:val="center"/>
          </w:tcPr>
          <w:p w14:paraId="4AD3D6B5" w14:textId="7B5730C7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83</w:t>
            </w:r>
          </w:p>
        </w:tc>
        <w:tc>
          <w:tcPr>
            <w:tcW w:w="1134" w:type="dxa"/>
            <w:vAlign w:val="center"/>
          </w:tcPr>
          <w:p w14:paraId="3BE0C8AD" w14:textId="7BFDDF73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993" w:type="dxa"/>
            <w:vAlign w:val="center"/>
          </w:tcPr>
          <w:p w14:paraId="397F7668" w14:textId="573B1C70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576</w:t>
            </w:r>
          </w:p>
        </w:tc>
        <w:tc>
          <w:tcPr>
            <w:tcW w:w="1643" w:type="dxa"/>
            <w:vAlign w:val="center"/>
          </w:tcPr>
          <w:p w14:paraId="69EE3A49" w14:textId="31FF2780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209, 0.117]</w:t>
            </w:r>
          </w:p>
        </w:tc>
      </w:tr>
      <w:tr w:rsidR="00401335" w:rsidRPr="00401335" w14:paraId="0861A69B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75687D" w14:textId="513DC933" w:rsidR="00401335" w:rsidRPr="00401335" w:rsidRDefault="00401335" w:rsidP="00401335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 single-parent family</w:t>
            </w:r>
          </w:p>
        </w:tc>
        <w:tc>
          <w:tcPr>
            <w:tcW w:w="993" w:type="dxa"/>
            <w:vAlign w:val="center"/>
          </w:tcPr>
          <w:p w14:paraId="313650D0" w14:textId="4B111A37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1275" w:type="dxa"/>
            <w:vAlign w:val="center"/>
          </w:tcPr>
          <w:p w14:paraId="0BC70765" w14:textId="6A279129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80</w:t>
            </w:r>
          </w:p>
        </w:tc>
        <w:tc>
          <w:tcPr>
            <w:tcW w:w="1134" w:type="dxa"/>
            <w:vAlign w:val="center"/>
          </w:tcPr>
          <w:p w14:paraId="6D735A45" w14:textId="0AF8C24A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993" w:type="dxa"/>
            <w:vAlign w:val="center"/>
          </w:tcPr>
          <w:p w14:paraId="7D5B0C30" w14:textId="0442560C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813</w:t>
            </w:r>
          </w:p>
        </w:tc>
        <w:tc>
          <w:tcPr>
            <w:tcW w:w="1643" w:type="dxa"/>
            <w:vAlign w:val="center"/>
          </w:tcPr>
          <w:p w14:paraId="28EF88D9" w14:textId="6F2A7800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138, 0.176]</w:t>
            </w:r>
          </w:p>
        </w:tc>
      </w:tr>
      <w:tr w:rsidR="00401335" w:rsidRPr="00401335" w14:paraId="10D90A41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A36ABD" w14:textId="57E81482" w:rsidR="00401335" w:rsidRPr="00401335" w:rsidRDefault="00401335" w:rsidP="00401335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993" w:type="dxa"/>
            <w:vAlign w:val="center"/>
          </w:tcPr>
          <w:p w14:paraId="7842BE9B" w14:textId="79BFA8A3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517</w:t>
            </w:r>
          </w:p>
        </w:tc>
        <w:tc>
          <w:tcPr>
            <w:tcW w:w="1275" w:type="dxa"/>
            <w:vAlign w:val="center"/>
          </w:tcPr>
          <w:p w14:paraId="339745D5" w14:textId="08BCF50B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99</w:t>
            </w:r>
          </w:p>
        </w:tc>
        <w:tc>
          <w:tcPr>
            <w:tcW w:w="1134" w:type="dxa"/>
            <w:vAlign w:val="center"/>
          </w:tcPr>
          <w:p w14:paraId="4D5ECA3B" w14:textId="1E5A98D5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2.59</w:t>
            </w:r>
          </w:p>
        </w:tc>
        <w:tc>
          <w:tcPr>
            <w:tcW w:w="993" w:type="dxa"/>
            <w:vAlign w:val="center"/>
          </w:tcPr>
          <w:p w14:paraId="488108B5" w14:textId="379DB314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1643" w:type="dxa"/>
            <w:vAlign w:val="center"/>
          </w:tcPr>
          <w:p w14:paraId="1937E857" w14:textId="07F19250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 xml:space="preserve">0.907, 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127]</w:t>
            </w:r>
          </w:p>
        </w:tc>
      </w:tr>
      <w:tr w:rsidR="00401335" w:rsidRPr="00401335" w14:paraId="2A2DD0AC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C173D3" w14:textId="490547C1" w:rsidR="00401335" w:rsidRPr="00401335" w:rsidRDefault="00401335" w:rsidP="00401335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993" w:type="dxa"/>
            <w:vAlign w:val="center"/>
          </w:tcPr>
          <w:p w14:paraId="75850B0A" w14:textId="37D8C6EB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275" w:type="dxa"/>
            <w:vAlign w:val="center"/>
          </w:tcPr>
          <w:p w14:paraId="0C0570FB" w14:textId="721DA3C6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086</w:t>
            </w:r>
          </w:p>
        </w:tc>
        <w:tc>
          <w:tcPr>
            <w:tcW w:w="1134" w:type="dxa"/>
            <w:vAlign w:val="center"/>
          </w:tcPr>
          <w:p w14:paraId="47CBF86B" w14:textId="39F43D7D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993" w:type="dxa"/>
            <w:vAlign w:val="center"/>
          </w:tcPr>
          <w:p w14:paraId="7705F34A" w14:textId="65FB8994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973</w:t>
            </w:r>
          </w:p>
        </w:tc>
        <w:tc>
          <w:tcPr>
            <w:tcW w:w="1643" w:type="dxa"/>
            <w:vAlign w:val="center"/>
          </w:tcPr>
          <w:p w14:paraId="3A535698" w14:textId="7C0FBCAF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172, 0.166]</w:t>
            </w:r>
          </w:p>
        </w:tc>
      </w:tr>
      <w:tr w:rsidR="00401335" w:rsidRPr="00401335" w14:paraId="78F3F1F0" w14:textId="77777777" w:rsidTr="0040133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BB0BFC" w14:textId="521B0C04" w:rsidR="00401335" w:rsidRPr="00401335" w:rsidRDefault="00401335" w:rsidP="00401335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993" w:type="dxa"/>
            <w:vAlign w:val="center"/>
          </w:tcPr>
          <w:p w14:paraId="5BC7781F" w14:textId="32AF350D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72</w:t>
            </w:r>
          </w:p>
        </w:tc>
        <w:tc>
          <w:tcPr>
            <w:tcW w:w="1275" w:type="dxa"/>
            <w:vAlign w:val="center"/>
          </w:tcPr>
          <w:p w14:paraId="0E58123C" w14:textId="0692F716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09</w:t>
            </w:r>
          </w:p>
        </w:tc>
        <w:tc>
          <w:tcPr>
            <w:tcW w:w="1134" w:type="dxa"/>
            <w:vAlign w:val="center"/>
          </w:tcPr>
          <w:p w14:paraId="63C03A85" w14:textId="4F1DC5C8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1.58</w:t>
            </w:r>
          </w:p>
        </w:tc>
        <w:tc>
          <w:tcPr>
            <w:tcW w:w="993" w:type="dxa"/>
            <w:vAlign w:val="center"/>
          </w:tcPr>
          <w:p w14:paraId="6091FF65" w14:textId="44396BBD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14</w:t>
            </w:r>
          </w:p>
        </w:tc>
        <w:tc>
          <w:tcPr>
            <w:tcW w:w="1643" w:type="dxa"/>
            <w:vAlign w:val="center"/>
          </w:tcPr>
          <w:p w14:paraId="5BFFA1ED" w14:textId="617EDB62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041, 0.385]</w:t>
            </w:r>
          </w:p>
        </w:tc>
      </w:tr>
      <w:tr w:rsidR="00401335" w:rsidRPr="00401335" w14:paraId="5839DD9B" w14:textId="77777777" w:rsidTr="00703B2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D83BDE" w14:textId="03C1D60D" w:rsidR="00401335" w:rsidRPr="00401335" w:rsidRDefault="00401335" w:rsidP="00401335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993" w:type="dxa"/>
            <w:vAlign w:val="center"/>
          </w:tcPr>
          <w:p w14:paraId="7C7D8E75" w14:textId="6B34985F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79</w:t>
            </w:r>
          </w:p>
        </w:tc>
        <w:tc>
          <w:tcPr>
            <w:tcW w:w="1275" w:type="dxa"/>
            <w:vAlign w:val="center"/>
          </w:tcPr>
          <w:p w14:paraId="77CF2466" w14:textId="5BC677A3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1134" w:type="dxa"/>
            <w:vAlign w:val="center"/>
          </w:tcPr>
          <w:p w14:paraId="60B44DAC" w14:textId="67E87D42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993" w:type="dxa"/>
            <w:vAlign w:val="center"/>
          </w:tcPr>
          <w:p w14:paraId="001499A1" w14:textId="5D1A2D08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300</w:t>
            </w:r>
          </w:p>
        </w:tc>
        <w:tc>
          <w:tcPr>
            <w:tcW w:w="1643" w:type="dxa"/>
            <w:vAlign w:val="center"/>
          </w:tcPr>
          <w:p w14:paraId="3156564F" w14:textId="72044682" w:rsidR="00401335" w:rsidRPr="00401335" w:rsidRDefault="00401335" w:rsidP="004013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F52403">
              <w:rPr>
                <w:rFonts w:ascii="Times New Roman" w:hAnsi="Times New Roman" w:cs="Times New Roman"/>
                <w:szCs w:val="20"/>
              </w:rPr>
              <w:t>0.160, 0.518]</w:t>
            </w:r>
          </w:p>
        </w:tc>
      </w:tr>
    </w:tbl>
    <w:p w14:paraId="78E39945" w14:textId="5C756E17" w:rsidR="00AE5A71" w:rsidRPr="00401335" w:rsidRDefault="008F3CD6" w:rsidP="00AE5A71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401335">
        <w:rPr>
          <w:rFonts w:ascii="Times New Roman" w:hAnsi="Times New Roman" w:cs="Times New Roman"/>
          <w:sz w:val="20"/>
          <w:szCs w:val="20"/>
        </w:rPr>
        <w:t xml:space="preserve">Note: </w:t>
      </w:r>
      <w:r w:rsidR="008567DB"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>Outcome: Anxiety</w:t>
      </w:r>
      <w:r w:rsidR="00F52403"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Symptoms Severity</w:t>
      </w:r>
      <w:r w:rsidR="008567DB"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>;</w:t>
      </w:r>
      <w:r w:rsidR="008567DB" w:rsidRPr="00401335">
        <w:rPr>
          <w:rFonts w:ascii="Times New Roman" w:hAnsi="Times New Roman" w:cs="Times New Roman"/>
          <w:sz w:val="20"/>
          <w:szCs w:val="20"/>
        </w:rPr>
        <w:t xml:space="preserve"> </w:t>
      </w:r>
      <w:r w:rsidR="00AE5A71" w:rsidRPr="00401335">
        <w:rPr>
          <w:rFonts w:ascii="Times New Roman" w:hAnsi="Times New Roman" w:cs="Times New Roman"/>
          <w:sz w:val="20"/>
          <w:szCs w:val="20"/>
        </w:rPr>
        <w:t xml:space="preserve">R² = </w:t>
      </w:r>
      <w:r w:rsidR="00AE5A71"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="00AE5A71" w:rsidRPr="00401335">
        <w:rPr>
          <w:rFonts w:ascii="Times New Roman" w:hAnsi="Times New Roman" w:cs="Times New Roman"/>
          <w:sz w:val="20"/>
          <w:szCs w:val="20"/>
        </w:rPr>
        <w:t>.33</w:t>
      </w:r>
      <w:r w:rsidR="00AD1918">
        <w:rPr>
          <w:rFonts w:ascii="Times New Roman" w:hAnsi="Times New Roman" w:cs="Times New Roman" w:hint="eastAsia"/>
          <w:sz w:val="20"/>
          <w:szCs w:val="20"/>
        </w:rPr>
        <w:t>7</w:t>
      </w:r>
      <w:r w:rsidR="00AE5A71" w:rsidRPr="00401335">
        <w:rPr>
          <w:rFonts w:ascii="Times New Roman" w:hAnsi="Times New Roman" w:cs="Times New Roman"/>
          <w:sz w:val="20"/>
          <w:szCs w:val="20"/>
        </w:rPr>
        <w:t xml:space="preserve">, p &lt; </w:t>
      </w:r>
      <w:r w:rsidR="00AE5A71"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="00AE5A71" w:rsidRPr="00401335">
        <w:rPr>
          <w:rFonts w:ascii="Times New Roman" w:hAnsi="Times New Roman" w:cs="Times New Roman"/>
          <w:sz w:val="20"/>
          <w:szCs w:val="20"/>
        </w:rPr>
        <w:t xml:space="preserve">.001; ΔR² for interaction = </w:t>
      </w:r>
      <w:r w:rsidR="00AD1918">
        <w:rPr>
          <w:rFonts w:ascii="Times New Roman" w:hAnsi="Times New Roman" w:cs="Times New Roman" w:hint="eastAsia"/>
          <w:sz w:val="20"/>
          <w:szCs w:val="20"/>
        </w:rPr>
        <w:t>0</w:t>
      </w:r>
      <w:r w:rsidR="00AE5A71" w:rsidRPr="00401335">
        <w:rPr>
          <w:rFonts w:ascii="Times New Roman" w:hAnsi="Times New Roman" w:cs="Times New Roman"/>
          <w:sz w:val="20"/>
          <w:szCs w:val="20"/>
        </w:rPr>
        <w:t>.01</w:t>
      </w:r>
      <w:r w:rsidR="00AD1918">
        <w:rPr>
          <w:rFonts w:ascii="Times New Roman" w:hAnsi="Times New Roman" w:cs="Times New Roman" w:hint="eastAsia"/>
          <w:sz w:val="20"/>
          <w:szCs w:val="20"/>
        </w:rPr>
        <w:t>2</w:t>
      </w:r>
      <w:r w:rsidR="00AE5A71" w:rsidRPr="00401335">
        <w:rPr>
          <w:rFonts w:ascii="Times New Roman" w:hAnsi="Times New Roman" w:cs="Times New Roman"/>
          <w:sz w:val="20"/>
          <w:szCs w:val="20"/>
        </w:rPr>
        <w:t xml:space="preserve">, p = </w:t>
      </w:r>
      <w:r w:rsidR="00AE5A71"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="00AE5A71" w:rsidRPr="00401335">
        <w:rPr>
          <w:rFonts w:ascii="Times New Roman" w:hAnsi="Times New Roman" w:cs="Times New Roman"/>
          <w:sz w:val="20"/>
          <w:szCs w:val="20"/>
        </w:rPr>
        <w:t>.002</w:t>
      </w:r>
      <w:r w:rsidR="00AE5A71" w:rsidRPr="004013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AE5A71" w:rsidRPr="00401335">
        <w:rPr>
          <w:rFonts w:ascii="Times New Roman" w:eastAsia="宋体" w:hAnsi="Times New Roman" w:cs="Times New Roman"/>
          <w:sz w:val="20"/>
          <w:szCs w:val="20"/>
          <w:lang w:bidi="ar"/>
        </w:rPr>
        <w:t>All continuous variables were standardized prior to analysis.</w:t>
      </w:r>
    </w:p>
    <w:p w14:paraId="2703FE9B" w14:textId="4E7BE932" w:rsidR="00F81791" w:rsidRPr="00401335" w:rsidRDefault="00F81791" w:rsidP="00BE0ABB">
      <w:pPr>
        <w:rPr>
          <w:rFonts w:ascii="Times New Roman" w:hAnsi="Times New Roman" w:cs="Times New Roman"/>
          <w:sz w:val="20"/>
          <w:szCs w:val="20"/>
        </w:rPr>
      </w:pPr>
    </w:p>
    <w:p w14:paraId="57CDF21F" w14:textId="2C926883" w:rsidR="00AE5A71" w:rsidRPr="00401335" w:rsidRDefault="00AE5A71" w:rsidP="00AE5A7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7837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 w:rsidRPr="00401335">
        <w:rPr>
          <w:rFonts w:ascii="Times New Roman" w:hAnsi="Times New Roman" w:cs="Times New Roman" w:hint="eastAsia"/>
          <w:b/>
          <w:bCs/>
          <w:sz w:val="20"/>
          <w:szCs w:val="20"/>
        </w:rPr>
        <w:t>second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-stage regression model.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1134"/>
        <w:gridCol w:w="1502"/>
      </w:tblGrid>
      <w:tr w:rsidR="00AE5A71" w:rsidRPr="00401335" w14:paraId="4035321E" w14:textId="77777777" w:rsidTr="00752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2CE6C2D" w14:textId="77777777" w:rsidR="00AE5A71" w:rsidRPr="00401335" w:rsidRDefault="00AE5A71" w:rsidP="0075261C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418B6D1" w14:textId="77777777" w:rsidR="00AE5A71" w:rsidRPr="00401335" w:rsidRDefault="00AE5A71" w:rsidP="007526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2A39CF" w14:textId="77777777" w:rsidR="00AE5A71" w:rsidRPr="00401335" w:rsidRDefault="00AE5A71" w:rsidP="007526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5F8716C" w14:textId="77777777" w:rsidR="00AE5A71" w:rsidRPr="00401335" w:rsidRDefault="00AE5A71" w:rsidP="007526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24110E" w14:textId="77777777" w:rsidR="00AE5A71" w:rsidRPr="00401335" w:rsidRDefault="00AE5A71" w:rsidP="007526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DAF113C" w14:textId="77777777" w:rsidR="00AE5A71" w:rsidRPr="00401335" w:rsidRDefault="00AE5A71" w:rsidP="007526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AE5A71" w:rsidRPr="00401335" w14:paraId="76C64EB5" w14:textId="77777777" w:rsidTr="0075261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6" w:space="0" w:color="auto"/>
            </w:tcBorders>
          </w:tcPr>
          <w:p w14:paraId="53D08489" w14:textId="77777777" w:rsidR="00AE5A71" w:rsidRPr="00401335" w:rsidRDefault="00AE5A71" w:rsidP="0075261C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1795B3B" w14:textId="75BDD165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-</w:t>
            </w:r>
            <w:r w:rsidR="00AE5A71" w:rsidRPr="00401335">
              <w:rPr>
                <w:rFonts w:ascii="Times New Roman" w:hAnsi="Times New Roman" w:cs="Times New Roman"/>
                <w:szCs w:val="20"/>
              </w:rPr>
              <w:t>0.5</w:t>
            </w:r>
            <w:r w:rsidRPr="00401335">
              <w:rPr>
                <w:rFonts w:ascii="Times New Roman" w:hAnsi="Times New Roman" w:cs="Times New Roman" w:hint="eastAsia"/>
                <w:szCs w:val="20"/>
              </w:rPr>
              <w:t>44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27ADA9A5" w14:textId="5FB8AC5F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.2</w:t>
            </w:r>
            <w:r w:rsidR="008567DB" w:rsidRPr="00401335">
              <w:rPr>
                <w:rFonts w:ascii="Times New Roman" w:hAnsi="Times New Roman" w:cs="Times New Roman" w:hint="eastAsia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C51F629" w14:textId="1F417BA2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-1.88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F5D525A" w14:textId="17B01619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.0</w:t>
            </w:r>
            <w:r w:rsidR="008567DB" w:rsidRPr="00401335">
              <w:rPr>
                <w:rFonts w:ascii="Times New Roman" w:hAnsi="Times New Roman" w:cs="Times New Roman" w:hint="eastAsia"/>
                <w:szCs w:val="20"/>
              </w:rPr>
              <w:t>61</w:t>
            </w:r>
          </w:p>
        </w:tc>
        <w:tc>
          <w:tcPr>
            <w:tcW w:w="1502" w:type="dxa"/>
            <w:tcBorders>
              <w:top w:val="single" w:sz="6" w:space="0" w:color="auto"/>
            </w:tcBorders>
          </w:tcPr>
          <w:p w14:paraId="3A2D4BEB" w14:textId="611D978F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[-1.112, 0.025]</w:t>
            </w:r>
          </w:p>
        </w:tc>
      </w:tr>
      <w:tr w:rsidR="00AE5A71" w:rsidRPr="00401335" w14:paraId="604616F3" w14:textId="77777777" w:rsidTr="0075261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C67BE0" w14:textId="77777777" w:rsidR="00AE5A71" w:rsidRPr="00401335" w:rsidRDefault="00AE5A71" w:rsidP="0075261C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erceived Stress (X)</w:t>
            </w:r>
          </w:p>
        </w:tc>
        <w:tc>
          <w:tcPr>
            <w:tcW w:w="113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AE5A71" w:rsidRPr="00401335" w14:paraId="79487856" w14:textId="77777777" w:rsidTr="0075261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8B1F9C" w14:textId="47CE6A43" w:rsidR="00AE5A71" w:rsidRPr="00401335" w:rsidRDefault="00AE5A71" w:rsidP="0075261C">
                  <w:pPr>
                    <w:jc w:val="left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401335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0.</w:t>
                  </w:r>
                  <w:r w:rsidR="008567DB" w:rsidRPr="00401335">
                    <w:rPr>
                      <w:rFonts w:ascii="Times New Roman" w:hAnsi="Times New Roman" w:cs="Times New Roman" w:hint="eastAsia"/>
                      <w:kern w:val="0"/>
                      <w:sz w:val="20"/>
                      <w:szCs w:val="20"/>
                    </w:rPr>
                    <w:t>110</w:t>
                  </w:r>
                </w:p>
              </w:tc>
            </w:tr>
          </w:tbl>
          <w:p w14:paraId="6C3D852F" w14:textId="77777777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0F2B455A" w14:textId="3295AFA3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.04</w:t>
            </w:r>
            <w:r w:rsidR="008567DB" w:rsidRPr="0040133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134" w:type="dxa"/>
          </w:tcPr>
          <w:p w14:paraId="0A10491E" w14:textId="4227FCDF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2.433</w:t>
            </w:r>
          </w:p>
        </w:tc>
        <w:tc>
          <w:tcPr>
            <w:tcW w:w="1134" w:type="dxa"/>
          </w:tcPr>
          <w:p w14:paraId="2DD1B8F3" w14:textId="6F1CF02F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  <w:tc>
          <w:tcPr>
            <w:tcW w:w="1502" w:type="dxa"/>
          </w:tcPr>
          <w:p w14:paraId="61B10CD4" w14:textId="13693469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[0.021, 0.200]</w:t>
            </w:r>
          </w:p>
        </w:tc>
      </w:tr>
      <w:tr w:rsidR="00AE5A71" w:rsidRPr="00401335" w14:paraId="4C8DA489" w14:textId="77777777" w:rsidTr="0075261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EB64BB" w14:textId="4110D69B" w:rsidR="00AE5A71" w:rsidRPr="00401335" w:rsidRDefault="00F051CF" w:rsidP="0075261C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S severity</w:t>
            </w:r>
            <w:r w:rsidR="00AE5A71"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(</w:t>
            </w:r>
            <w:r w:rsidR="008567DB"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M</w:t>
            </w:r>
            <w:r w:rsidR="00AE5A71"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  <w:r w:rsidR="00AE5A71" w:rsidRPr="00401335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10844ED3" w14:textId="55A0C2E6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.3</w:t>
            </w:r>
            <w:r w:rsidR="008567DB" w:rsidRPr="00401335">
              <w:rPr>
                <w:rFonts w:ascii="Times New Roman" w:hAnsi="Times New Roman" w:cs="Times New Roman" w:hint="eastAsia"/>
                <w:szCs w:val="20"/>
              </w:rPr>
              <w:t>03</w:t>
            </w:r>
          </w:p>
        </w:tc>
        <w:tc>
          <w:tcPr>
            <w:tcW w:w="1275" w:type="dxa"/>
          </w:tcPr>
          <w:p w14:paraId="3ED0B5EA" w14:textId="29BEF3A0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0.04</w:t>
            </w:r>
            <w:r w:rsidR="008567DB" w:rsidRPr="00401335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134" w:type="dxa"/>
          </w:tcPr>
          <w:p w14:paraId="67DFB3DD" w14:textId="566117BC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szCs w:val="20"/>
              </w:rPr>
              <w:t>6.746</w:t>
            </w:r>
          </w:p>
        </w:tc>
        <w:tc>
          <w:tcPr>
            <w:tcW w:w="1134" w:type="dxa"/>
          </w:tcPr>
          <w:p w14:paraId="0C0407AB" w14:textId="77777777" w:rsidR="00AE5A71" w:rsidRPr="00401335" w:rsidRDefault="00AE5A71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502" w:type="dxa"/>
          </w:tcPr>
          <w:p w14:paraId="11A6F18F" w14:textId="1BBD7830" w:rsidR="00AE5A71" w:rsidRPr="00401335" w:rsidRDefault="008567DB" w:rsidP="0075261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[0.215, 0.392]</w:t>
            </w:r>
          </w:p>
        </w:tc>
      </w:tr>
      <w:tr w:rsidR="00D3094F" w:rsidRPr="00401335" w14:paraId="2AA8AAFD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268114" w14:textId="3E55A455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1134" w:type="dxa"/>
            <w:vAlign w:val="center"/>
          </w:tcPr>
          <w:p w14:paraId="4132C88A" w14:textId="722175E6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1275" w:type="dxa"/>
            <w:vAlign w:val="center"/>
          </w:tcPr>
          <w:p w14:paraId="54441BAA" w14:textId="08B4E847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134" w:type="dxa"/>
            <w:vAlign w:val="center"/>
          </w:tcPr>
          <w:p w14:paraId="53E6382D" w14:textId="1F3F98AD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2.00</w:t>
            </w:r>
          </w:p>
        </w:tc>
        <w:tc>
          <w:tcPr>
            <w:tcW w:w="1134" w:type="dxa"/>
            <w:vAlign w:val="center"/>
          </w:tcPr>
          <w:p w14:paraId="4205F402" w14:textId="65D0F71E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1502" w:type="dxa"/>
            <w:vAlign w:val="center"/>
          </w:tcPr>
          <w:p w14:paraId="796ECC83" w14:textId="1CA524AC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0.000, 0.028]</w:t>
            </w:r>
          </w:p>
        </w:tc>
      </w:tr>
      <w:tr w:rsidR="00D3094F" w:rsidRPr="00401335" w14:paraId="4BCCB1FD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04A1B2" w14:textId="768E26D2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1134" w:type="dxa"/>
            <w:vAlign w:val="center"/>
          </w:tcPr>
          <w:p w14:paraId="66BC0D77" w14:textId="067CAE1C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57</w:t>
            </w:r>
          </w:p>
        </w:tc>
        <w:tc>
          <w:tcPr>
            <w:tcW w:w="1275" w:type="dxa"/>
            <w:vAlign w:val="center"/>
          </w:tcPr>
          <w:p w14:paraId="575D8C55" w14:textId="7830108E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94</w:t>
            </w:r>
          </w:p>
        </w:tc>
        <w:tc>
          <w:tcPr>
            <w:tcW w:w="1134" w:type="dxa"/>
            <w:vAlign w:val="center"/>
          </w:tcPr>
          <w:p w14:paraId="3ADD8D9E" w14:textId="66F8141D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134" w:type="dxa"/>
            <w:vAlign w:val="center"/>
          </w:tcPr>
          <w:p w14:paraId="608EC016" w14:textId="5628988A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547</w:t>
            </w:r>
          </w:p>
        </w:tc>
        <w:tc>
          <w:tcPr>
            <w:tcW w:w="1502" w:type="dxa"/>
            <w:vAlign w:val="center"/>
          </w:tcPr>
          <w:p w14:paraId="5F6BF617" w14:textId="2F00EC11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128, 0.242]</w:t>
            </w:r>
          </w:p>
        </w:tc>
      </w:tr>
      <w:tr w:rsidR="00D3094F" w:rsidRPr="00401335" w14:paraId="762A1605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556FB9" w14:textId="46742D3E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 single-parent family</w:t>
            </w:r>
          </w:p>
        </w:tc>
        <w:tc>
          <w:tcPr>
            <w:tcW w:w="1134" w:type="dxa"/>
            <w:vAlign w:val="center"/>
          </w:tcPr>
          <w:p w14:paraId="50ABD064" w14:textId="6E47C8DD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055</w:t>
            </w:r>
          </w:p>
        </w:tc>
        <w:tc>
          <w:tcPr>
            <w:tcW w:w="1275" w:type="dxa"/>
            <w:vAlign w:val="center"/>
          </w:tcPr>
          <w:p w14:paraId="6A667167" w14:textId="12816804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92</w:t>
            </w:r>
          </w:p>
        </w:tc>
        <w:tc>
          <w:tcPr>
            <w:tcW w:w="1134" w:type="dxa"/>
            <w:vAlign w:val="center"/>
          </w:tcPr>
          <w:p w14:paraId="77197DE4" w14:textId="5188CFD9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1134" w:type="dxa"/>
            <w:vAlign w:val="center"/>
          </w:tcPr>
          <w:p w14:paraId="27FF8F3D" w14:textId="117082FB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553</w:t>
            </w:r>
          </w:p>
        </w:tc>
        <w:tc>
          <w:tcPr>
            <w:tcW w:w="1502" w:type="dxa"/>
            <w:vAlign w:val="center"/>
          </w:tcPr>
          <w:p w14:paraId="1226D0EF" w14:textId="63993B4B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236, 0.126]</w:t>
            </w:r>
          </w:p>
        </w:tc>
      </w:tr>
      <w:tr w:rsidR="00D3094F" w:rsidRPr="00401335" w14:paraId="4DFA0E4D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9DD182" w14:textId="71F86D2D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1134" w:type="dxa"/>
            <w:vAlign w:val="center"/>
          </w:tcPr>
          <w:p w14:paraId="687B58D7" w14:textId="35A2AFCA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201</w:t>
            </w:r>
          </w:p>
        </w:tc>
        <w:tc>
          <w:tcPr>
            <w:tcW w:w="1275" w:type="dxa"/>
            <w:vAlign w:val="center"/>
          </w:tcPr>
          <w:p w14:paraId="5F0C3088" w14:textId="3D3EA4E3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229</w:t>
            </w:r>
          </w:p>
        </w:tc>
        <w:tc>
          <w:tcPr>
            <w:tcW w:w="1134" w:type="dxa"/>
            <w:vAlign w:val="center"/>
          </w:tcPr>
          <w:p w14:paraId="71AEB7FB" w14:textId="27485D67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134" w:type="dxa"/>
            <w:vAlign w:val="center"/>
          </w:tcPr>
          <w:p w14:paraId="56D50B92" w14:textId="1E33F018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379</w:t>
            </w:r>
          </w:p>
        </w:tc>
        <w:tc>
          <w:tcPr>
            <w:tcW w:w="1502" w:type="dxa"/>
            <w:vAlign w:val="center"/>
          </w:tcPr>
          <w:p w14:paraId="4629D5C0" w14:textId="63D5D516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248, 0.650]</w:t>
            </w:r>
          </w:p>
        </w:tc>
      </w:tr>
      <w:tr w:rsidR="00D3094F" w:rsidRPr="00401335" w14:paraId="6592AA25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FC269B" w14:textId="62814664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1134" w:type="dxa"/>
            <w:vAlign w:val="center"/>
          </w:tcPr>
          <w:p w14:paraId="2961BA23" w14:textId="1D4A9E56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1275" w:type="dxa"/>
            <w:vAlign w:val="center"/>
          </w:tcPr>
          <w:p w14:paraId="252EA28A" w14:textId="5FEC4A6D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097</w:t>
            </w:r>
          </w:p>
        </w:tc>
        <w:tc>
          <w:tcPr>
            <w:tcW w:w="1134" w:type="dxa"/>
            <w:vAlign w:val="center"/>
          </w:tcPr>
          <w:p w14:paraId="091E4919" w14:textId="41F30DE1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14:paraId="69E70A10" w14:textId="45AE26C5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735</w:t>
            </w:r>
          </w:p>
        </w:tc>
        <w:tc>
          <w:tcPr>
            <w:tcW w:w="1502" w:type="dxa"/>
            <w:vAlign w:val="center"/>
          </w:tcPr>
          <w:p w14:paraId="5F79FAAD" w14:textId="05733F9A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224, 0.158]</w:t>
            </w:r>
          </w:p>
        </w:tc>
      </w:tr>
      <w:tr w:rsidR="00D3094F" w:rsidRPr="00401335" w14:paraId="526902CB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5C46DF" w14:textId="14764BAA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1134" w:type="dxa"/>
            <w:vAlign w:val="center"/>
          </w:tcPr>
          <w:p w14:paraId="0017BBC5" w14:textId="3A2FF6C8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120</w:t>
            </w:r>
          </w:p>
        </w:tc>
        <w:tc>
          <w:tcPr>
            <w:tcW w:w="1275" w:type="dxa"/>
            <w:vAlign w:val="center"/>
          </w:tcPr>
          <w:p w14:paraId="298B377B" w14:textId="4DAA9C1F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123</w:t>
            </w:r>
          </w:p>
        </w:tc>
        <w:tc>
          <w:tcPr>
            <w:tcW w:w="1134" w:type="dxa"/>
            <w:vAlign w:val="center"/>
          </w:tcPr>
          <w:p w14:paraId="5CDC2507" w14:textId="74E4438B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14:paraId="04855FA1" w14:textId="5F0CE31B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332</w:t>
            </w:r>
          </w:p>
        </w:tc>
        <w:tc>
          <w:tcPr>
            <w:tcW w:w="1502" w:type="dxa"/>
            <w:vAlign w:val="center"/>
          </w:tcPr>
          <w:p w14:paraId="0BB24E0D" w14:textId="240A89E4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362, 0.122]</w:t>
            </w:r>
          </w:p>
        </w:tc>
      </w:tr>
      <w:tr w:rsidR="00D3094F" w:rsidRPr="00401335" w14:paraId="3C117AAF" w14:textId="77777777" w:rsidTr="009B3C5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440BD4" w14:textId="19416A5D" w:rsidR="00D3094F" w:rsidRPr="00401335" w:rsidRDefault="00D3094F" w:rsidP="00D3094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1134" w:type="dxa"/>
            <w:vAlign w:val="center"/>
          </w:tcPr>
          <w:p w14:paraId="11867DCA" w14:textId="751E70E9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132</w:t>
            </w:r>
          </w:p>
        </w:tc>
        <w:tc>
          <w:tcPr>
            <w:tcW w:w="1275" w:type="dxa"/>
            <w:vAlign w:val="center"/>
          </w:tcPr>
          <w:p w14:paraId="6F946394" w14:textId="2BDEA02B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197</w:t>
            </w:r>
          </w:p>
        </w:tc>
        <w:tc>
          <w:tcPr>
            <w:tcW w:w="1134" w:type="dxa"/>
            <w:vAlign w:val="center"/>
          </w:tcPr>
          <w:p w14:paraId="2ABD239F" w14:textId="16B35F79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350C522B" w14:textId="7A62743A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0.502</w:t>
            </w:r>
          </w:p>
        </w:tc>
        <w:tc>
          <w:tcPr>
            <w:tcW w:w="1502" w:type="dxa"/>
            <w:vAlign w:val="center"/>
          </w:tcPr>
          <w:p w14:paraId="34B9196F" w14:textId="3F0704C3" w:rsidR="00D3094F" w:rsidRPr="00401335" w:rsidRDefault="00D3094F" w:rsidP="00D3094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3094F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D3094F">
              <w:rPr>
                <w:rFonts w:ascii="Times New Roman" w:hAnsi="Times New Roman" w:cs="Times New Roman"/>
                <w:szCs w:val="20"/>
              </w:rPr>
              <w:t>0.254, 0.519]</w:t>
            </w:r>
          </w:p>
        </w:tc>
      </w:tr>
    </w:tbl>
    <w:p w14:paraId="34570BF0" w14:textId="72D7CA4E" w:rsidR="00AE5A71" w:rsidRPr="00401335" w:rsidRDefault="00AE5A71" w:rsidP="00AE5A71">
      <w:pPr>
        <w:rPr>
          <w:rFonts w:ascii="Times New Roman" w:hAnsi="Times New Roman" w:cs="Times New Roman"/>
          <w:sz w:val="20"/>
          <w:szCs w:val="20"/>
        </w:rPr>
      </w:pPr>
      <w:r w:rsidRPr="00401335">
        <w:rPr>
          <w:rFonts w:ascii="Times New Roman" w:hAnsi="Times New Roman" w:cs="Times New Roman"/>
          <w:sz w:val="20"/>
          <w:szCs w:val="20"/>
        </w:rPr>
        <w:t xml:space="preserve">Note: </w:t>
      </w:r>
      <w:r w:rsidR="008567DB" w:rsidRPr="00401335">
        <w:rPr>
          <w:rFonts w:ascii="Times New Roman" w:hAnsi="Times New Roman" w:cs="Times New Roman" w:hint="eastAsia"/>
          <w:sz w:val="20"/>
          <w:szCs w:val="20"/>
        </w:rPr>
        <w:t xml:space="preserve">Outcome: EUD severity; </w:t>
      </w:r>
      <w:r w:rsidRPr="00401335">
        <w:rPr>
          <w:rFonts w:ascii="Times New Roman" w:hAnsi="Times New Roman" w:cs="Times New Roman"/>
          <w:sz w:val="20"/>
          <w:szCs w:val="20"/>
        </w:rPr>
        <w:t xml:space="preserve">R²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 w:rsidR="008567DB" w:rsidRPr="00401335">
        <w:rPr>
          <w:rFonts w:ascii="Times New Roman" w:hAnsi="Times New Roman" w:cs="Times New Roman" w:hint="eastAsia"/>
          <w:sz w:val="20"/>
          <w:szCs w:val="20"/>
        </w:rPr>
        <w:t>13</w:t>
      </w:r>
      <w:r w:rsidR="002908D3">
        <w:rPr>
          <w:rFonts w:ascii="Times New Roman" w:hAnsi="Times New Roman" w:cs="Times New Roman" w:hint="eastAsia"/>
          <w:sz w:val="20"/>
          <w:szCs w:val="20"/>
        </w:rPr>
        <w:t>5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&lt;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001</w:t>
      </w:r>
      <w:r w:rsidRPr="004013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1335">
        <w:rPr>
          <w:rFonts w:ascii="Times New Roman" w:eastAsia="宋体" w:hAnsi="Times New Roman" w:cs="Times New Roman"/>
          <w:sz w:val="20"/>
          <w:szCs w:val="20"/>
          <w:lang w:bidi="ar"/>
        </w:rPr>
        <w:t>All continuous variables were standardized prior to analysis.</w:t>
      </w:r>
    </w:p>
    <w:p w14:paraId="209D90EF" w14:textId="77777777" w:rsidR="00AE5A71" w:rsidRDefault="00AE5A71" w:rsidP="00BE0ABB">
      <w:pPr>
        <w:rPr>
          <w:rFonts w:ascii="Times New Roman" w:hAnsi="Times New Roman" w:cs="Times New Roman"/>
          <w:sz w:val="20"/>
          <w:szCs w:val="20"/>
        </w:rPr>
      </w:pPr>
    </w:p>
    <w:p w14:paraId="34043B9F" w14:textId="44563C71" w:rsidR="004E29EF" w:rsidRPr="00401335" w:rsidRDefault="004E29EF" w:rsidP="004E29E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he first-stage regression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y </w:t>
      </w:r>
      <w:proofErr w:type="gramStart"/>
      <w:r w:rsidRPr="004E29EF">
        <w:rPr>
          <w:rFonts w:ascii="Times New Roman" w:hAnsi="Times New Roman" w:cs="Times New Roman"/>
          <w:b/>
          <w:bCs/>
          <w:sz w:val="20"/>
          <w:szCs w:val="20"/>
        </w:rPr>
        <w:t>Non-clinical</w:t>
      </w:r>
      <w:proofErr w:type="gramEnd"/>
      <w:r w:rsidRPr="004E29EF">
        <w:rPr>
          <w:rFonts w:ascii="Times New Roman" w:hAnsi="Times New Roman" w:cs="Times New Roman"/>
          <w:b/>
          <w:bCs/>
          <w:sz w:val="20"/>
          <w:szCs w:val="20"/>
        </w:rPr>
        <w:t xml:space="preserve"> anxiety subgroup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993"/>
        <w:gridCol w:w="1643"/>
      </w:tblGrid>
      <w:tr w:rsidR="004E29EF" w:rsidRPr="00401335" w14:paraId="1180FFCB" w14:textId="77777777" w:rsidTr="0012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1702299" w14:textId="77777777" w:rsidR="004E29EF" w:rsidRPr="00401335" w:rsidRDefault="004E29EF" w:rsidP="00120001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5EC0745" w14:textId="77777777" w:rsidR="004E29EF" w:rsidRPr="00401335" w:rsidRDefault="004E29EF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ADFCB0B" w14:textId="77777777" w:rsidR="004E29EF" w:rsidRPr="00401335" w:rsidRDefault="004E29EF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7D2AD4" w14:textId="77777777" w:rsidR="004E29EF" w:rsidRPr="00401335" w:rsidRDefault="004E29EF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E0EBF1" w14:textId="77777777" w:rsidR="004E29EF" w:rsidRPr="00401335" w:rsidRDefault="004E29EF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C87017" w14:textId="77777777" w:rsidR="004E29EF" w:rsidRPr="00401335" w:rsidRDefault="004E29EF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4E29EF" w:rsidRPr="00401335" w14:paraId="4548B7E4" w14:textId="77777777" w:rsidTr="0012000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</w:tcPr>
          <w:p w14:paraId="1CE1D5A1" w14:textId="77777777" w:rsidR="004E29EF" w:rsidRPr="00401335" w:rsidRDefault="004E29EF" w:rsidP="00120001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constant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1ECD54E3" w14:textId="0F247277" w:rsidR="004E29EF" w:rsidRPr="00401335" w:rsidRDefault="004E29EF" w:rsidP="00120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45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463E424F" w14:textId="4613C060" w:rsidR="004E29EF" w:rsidRPr="00401335" w:rsidRDefault="004E29EF" w:rsidP="00120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32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D82B33A" w14:textId="047EAEA9" w:rsidR="004E29EF" w:rsidRPr="00401335" w:rsidRDefault="004E29EF" w:rsidP="00120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9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7A22B2CD" w14:textId="3C06FE69" w:rsidR="004E29EF" w:rsidRPr="00401335" w:rsidRDefault="004E29EF" w:rsidP="00120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67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2032508B" w14:textId="3F0D5A19" w:rsidR="004E29EF" w:rsidRPr="00401335" w:rsidRDefault="004E29EF" w:rsidP="001200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52403">
              <w:rPr>
                <w:rFonts w:ascii="Times New Roman" w:hAnsi="Times New Roman" w:cs="Times New Roman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Cs w:val="20"/>
              </w:rPr>
              <w:t>-0.189</w:t>
            </w:r>
            <w:r w:rsidRPr="00F52403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.090</w:t>
            </w:r>
            <w:r w:rsidRPr="00F52403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4E29EF" w:rsidRPr="00401335" w14:paraId="35603D13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C3860A" w14:textId="77777777" w:rsidR="004E29EF" w:rsidRPr="00401335" w:rsidRDefault="004E29EF" w:rsidP="004E29EF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erceived Stress (X)</w:t>
            </w:r>
          </w:p>
        </w:tc>
        <w:tc>
          <w:tcPr>
            <w:tcW w:w="993" w:type="dxa"/>
            <w:vAlign w:val="center"/>
          </w:tcPr>
          <w:p w14:paraId="14F9E9CE" w14:textId="4281BC05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299</w:t>
            </w:r>
          </w:p>
        </w:tc>
        <w:tc>
          <w:tcPr>
            <w:tcW w:w="1275" w:type="dxa"/>
            <w:vAlign w:val="center"/>
          </w:tcPr>
          <w:p w14:paraId="528B31D7" w14:textId="37928EF0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4103F32D" w14:textId="5131761C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6.423</w:t>
            </w:r>
          </w:p>
        </w:tc>
        <w:tc>
          <w:tcPr>
            <w:tcW w:w="993" w:type="dxa"/>
            <w:vAlign w:val="center"/>
          </w:tcPr>
          <w:p w14:paraId="4F94D8AB" w14:textId="442E5B74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643" w:type="dxa"/>
            <w:vAlign w:val="center"/>
          </w:tcPr>
          <w:p w14:paraId="1C48F15D" w14:textId="198CC4F6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0.208, 0.391]</w:t>
            </w:r>
          </w:p>
        </w:tc>
      </w:tr>
      <w:tr w:rsidR="004E29EF" w:rsidRPr="00401335" w14:paraId="69B151C0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13D5E6" w14:textId="77777777" w:rsidR="004E29EF" w:rsidRPr="00401335" w:rsidRDefault="004E29EF" w:rsidP="004E29EF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lastRenderedPageBreak/>
              <w:t>DERS (W)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C01A3C9" w14:textId="0616DD58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197</w:t>
            </w:r>
          </w:p>
        </w:tc>
        <w:tc>
          <w:tcPr>
            <w:tcW w:w="1275" w:type="dxa"/>
            <w:vAlign w:val="center"/>
          </w:tcPr>
          <w:p w14:paraId="25F51795" w14:textId="24EB98EA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4696867F" w14:textId="35F51E23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4.21</w:t>
            </w:r>
          </w:p>
        </w:tc>
        <w:tc>
          <w:tcPr>
            <w:tcW w:w="993" w:type="dxa"/>
            <w:vAlign w:val="center"/>
          </w:tcPr>
          <w:p w14:paraId="17B28809" w14:textId="34E974F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643" w:type="dxa"/>
            <w:vAlign w:val="center"/>
          </w:tcPr>
          <w:p w14:paraId="37198934" w14:textId="5FC5938E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0.105, 0.288]</w:t>
            </w:r>
          </w:p>
        </w:tc>
      </w:tr>
      <w:tr w:rsidR="004E29EF" w:rsidRPr="00401335" w14:paraId="4206675A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9A25FD" w14:textId="77777777" w:rsidR="004E29EF" w:rsidRPr="00401335" w:rsidRDefault="004E29EF" w:rsidP="004E29EF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X </w:t>
            </w:r>
            <w:r w:rsidRPr="00401335">
              <w:rPr>
                <w:rFonts w:ascii="Times New Roman" w:eastAsia="等线" w:hAnsi="Times New Roman" w:cs="Times New Roman"/>
                <w:b w:val="0"/>
                <w:bCs w:val="0"/>
                <w:szCs w:val="20"/>
              </w:rPr>
              <w:t>×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W</w:t>
            </w:r>
          </w:p>
        </w:tc>
        <w:tc>
          <w:tcPr>
            <w:tcW w:w="993" w:type="dxa"/>
            <w:vAlign w:val="center"/>
          </w:tcPr>
          <w:p w14:paraId="7EB042AF" w14:textId="136C3161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03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4AFB235E" w14:textId="7D560BC4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1134" w:type="dxa"/>
            <w:vAlign w:val="center"/>
          </w:tcPr>
          <w:p w14:paraId="1F88A74A" w14:textId="31466CA4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7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58868910" w14:textId="6F4D5518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461</w:t>
            </w:r>
          </w:p>
        </w:tc>
        <w:tc>
          <w:tcPr>
            <w:tcW w:w="1643" w:type="dxa"/>
            <w:vAlign w:val="center"/>
          </w:tcPr>
          <w:p w14:paraId="3C451A15" w14:textId="4A7A245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117, 0.053]</w:t>
            </w:r>
          </w:p>
        </w:tc>
      </w:tr>
      <w:tr w:rsidR="004E29EF" w:rsidRPr="00401335" w14:paraId="203753A2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B7CBBA" w14:textId="77777777" w:rsidR="004E29EF" w:rsidRPr="00401335" w:rsidRDefault="004E29EF" w:rsidP="004E29EF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993" w:type="dxa"/>
            <w:vAlign w:val="center"/>
          </w:tcPr>
          <w:p w14:paraId="480F64DA" w14:textId="30F0A482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0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119CE793" w14:textId="690E66B8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134" w:type="dxa"/>
            <w:vAlign w:val="center"/>
          </w:tcPr>
          <w:p w14:paraId="4B6CA6DA" w14:textId="75C2975B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25</w:t>
            </w:r>
          </w:p>
        </w:tc>
        <w:tc>
          <w:tcPr>
            <w:tcW w:w="993" w:type="dxa"/>
            <w:vAlign w:val="center"/>
          </w:tcPr>
          <w:p w14:paraId="2249D8BB" w14:textId="590A8744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799</w:t>
            </w:r>
          </w:p>
        </w:tc>
        <w:tc>
          <w:tcPr>
            <w:tcW w:w="1643" w:type="dxa"/>
            <w:vAlign w:val="center"/>
          </w:tcPr>
          <w:p w14:paraId="060C481E" w14:textId="452AAFD5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016, 0.012]</w:t>
            </w:r>
          </w:p>
        </w:tc>
      </w:tr>
      <w:tr w:rsidR="006F5919" w:rsidRPr="00401335" w14:paraId="3FDB6C34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903231" w14:textId="77777777" w:rsidR="006F5919" w:rsidRPr="00401335" w:rsidRDefault="006F5919" w:rsidP="006F5919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993" w:type="dxa"/>
            <w:vAlign w:val="center"/>
          </w:tcPr>
          <w:p w14:paraId="07E22818" w14:textId="4EFB563C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066</w:t>
            </w:r>
          </w:p>
        </w:tc>
        <w:tc>
          <w:tcPr>
            <w:tcW w:w="1275" w:type="dxa"/>
            <w:vAlign w:val="center"/>
          </w:tcPr>
          <w:p w14:paraId="0A28CD3B" w14:textId="6DBE69C5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101</w:t>
            </w:r>
          </w:p>
        </w:tc>
        <w:tc>
          <w:tcPr>
            <w:tcW w:w="1134" w:type="dxa"/>
            <w:vAlign w:val="center"/>
          </w:tcPr>
          <w:p w14:paraId="5A55FFDD" w14:textId="5C2F9275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65</w:t>
            </w:r>
          </w:p>
        </w:tc>
        <w:tc>
          <w:tcPr>
            <w:tcW w:w="993" w:type="dxa"/>
            <w:vAlign w:val="center"/>
          </w:tcPr>
          <w:p w14:paraId="30459A4D" w14:textId="657461E8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514</w:t>
            </w:r>
          </w:p>
        </w:tc>
        <w:tc>
          <w:tcPr>
            <w:tcW w:w="1643" w:type="dxa"/>
            <w:vAlign w:val="center"/>
          </w:tcPr>
          <w:p w14:paraId="793D4DB7" w14:textId="02DFC2A2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265, 0.133]</w:t>
            </w:r>
          </w:p>
        </w:tc>
      </w:tr>
      <w:tr w:rsidR="004E29EF" w:rsidRPr="00401335" w14:paraId="224DCA62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D2D125" w14:textId="77777777" w:rsidR="004E29EF" w:rsidRPr="00401335" w:rsidRDefault="004E29EF" w:rsidP="004E29E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 single-parent family</w:t>
            </w:r>
          </w:p>
        </w:tc>
        <w:tc>
          <w:tcPr>
            <w:tcW w:w="993" w:type="dxa"/>
            <w:vAlign w:val="center"/>
          </w:tcPr>
          <w:p w14:paraId="35AE5282" w14:textId="35D9740B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030</w:t>
            </w:r>
          </w:p>
        </w:tc>
        <w:tc>
          <w:tcPr>
            <w:tcW w:w="1275" w:type="dxa"/>
            <w:vAlign w:val="center"/>
          </w:tcPr>
          <w:p w14:paraId="7BA00570" w14:textId="1B03DF06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98</w:t>
            </w:r>
          </w:p>
        </w:tc>
        <w:tc>
          <w:tcPr>
            <w:tcW w:w="1134" w:type="dxa"/>
            <w:vAlign w:val="center"/>
          </w:tcPr>
          <w:p w14:paraId="44FD8D14" w14:textId="304AE150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30</w:t>
            </w:r>
          </w:p>
        </w:tc>
        <w:tc>
          <w:tcPr>
            <w:tcW w:w="993" w:type="dxa"/>
            <w:vAlign w:val="center"/>
          </w:tcPr>
          <w:p w14:paraId="4E1A079D" w14:textId="5F8DE957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761</w:t>
            </w:r>
          </w:p>
        </w:tc>
        <w:tc>
          <w:tcPr>
            <w:tcW w:w="1643" w:type="dxa"/>
            <w:vAlign w:val="center"/>
          </w:tcPr>
          <w:p w14:paraId="57A2F996" w14:textId="7117E782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223, 0.163]</w:t>
            </w:r>
          </w:p>
        </w:tc>
      </w:tr>
      <w:tr w:rsidR="006F5919" w:rsidRPr="00401335" w14:paraId="0DCE614E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59D1BE" w14:textId="77777777" w:rsidR="006F5919" w:rsidRPr="00401335" w:rsidRDefault="006F5919" w:rsidP="006F5919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993" w:type="dxa"/>
            <w:vAlign w:val="center"/>
          </w:tcPr>
          <w:p w14:paraId="19D02C16" w14:textId="4BF3E38A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0.469</w:t>
            </w:r>
          </w:p>
        </w:tc>
        <w:tc>
          <w:tcPr>
            <w:tcW w:w="1275" w:type="dxa"/>
            <w:vAlign w:val="center"/>
          </w:tcPr>
          <w:p w14:paraId="6237F519" w14:textId="7D2E1742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271</w:t>
            </w:r>
          </w:p>
        </w:tc>
        <w:tc>
          <w:tcPr>
            <w:tcW w:w="1134" w:type="dxa"/>
            <w:vAlign w:val="center"/>
          </w:tcPr>
          <w:p w14:paraId="17C2A743" w14:textId="4EDB16BD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-1.73</w:t>
            </w:r>
          </w:p>
        </w:tc>
        <w:tc>
          <w:tcPr>
            <w:tcW w:w="993" w:type="dxa"/>
            <w:vAlign w:val="center"/>
          </w:tcPr>
          <w:p w14:paraId="21976D63" w14:textId="2B072958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84</w:t>
            </w:r>
          </w:p>
        </w:tc>
        <w:tc>
          <w:tcPr>
            <w:tcW w:w="1643" w:type="dxa"/>
            <w:vAlign w:val="center"/>
          </w:tcPr>
          <w:p w14:paraId="494C43B5" w14:textId="76323707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1.002, 0.064]</w:t>
            </w:r>
          </w:p>
        </w:tc>
      </w:tr>
      <w:tr w:rsidR="004E29EF" w:rsidRPr="00401335" w14:paraId="2D6353BA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77AC0D" w14:textId="77777777" w:rsidR="004E29EF" w:rsidRPr="00401335" w:rsidRDefault="004E29EF" w:rsidP="004E29E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993" w:type="dxa"/>
            <w:vAlign w:val="center"/>
          </w:tcPr>
          <w:p w14:paraId="271049D6" w14:textId="71AE7CD0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093</w:t>
            </w:r>
          </w:p>
        </w:tc>
        <w:tc>
          <w:tcPr>
            <w:tcW w:w="1275" w:type="dxa"/>
            <w:vAlign w:val="center"/>
          </w:tcPr>
          <w:p w14:paraId="36ED6BC9" w14:textId="68CB52FD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107</w:t>
            </w:r>
          </w:p>
        </w:tc>
        <w:tc>
          <w:tcPr>
            <w:tcW w:w="1134" w:type="dxa"/>
            <w:vAlign w:val="center"/>
          </w:tcPr>
          <w:p w14:paraId="4D4CDE14" w14:textId="32265604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93" w:type="dxa"/>
            <w:vAlign w:val="center"/>
          </w:tcPr>
          <w:p w14:paraId="18F079DD" w14:textId="161992FD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384</w:t>
            </w:r>
          </w:p>
        </w:tc>
        <w:tc>
          <w:tcPr>
            <w:tcW w:w="1643" w:type="dxa"/>
            <w:vAlign w:val="center"/>
          </w:tcPr>
          <w:p w14:paraId="5C7FC988" w14:textId="2CFD00D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117, 0.304]</w:t>
            </w:r>
          </w:p>
        </w:tc>
      </w:tr>
      <w:tr w:rsidR="004E29EF" w:rsidRPr="00401335" w14:paraId="265383A8" w14:textId="77777777" w:rsidTr="004E29E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8FE0EF" w14:textId="77777777" w:rsidR="004E29EF" w:rsidRPr="00401335" w:rsidRDefault="004E29EF" w:rsidP="004E29E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993" w:type="dxa"/>
            <w:vAlign w:val="center"/>
          </w:tcPr>
          <w:p w14:paraId="68B50CE9" w14:textId="02BD4221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1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4BD298E" w14:textId="708CE8C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132</w:t>
            </w:r>
          </w:p>
        </w:tc>
        <w:tc>
          <w:tcPr>
            <w:tcW w:w="1134" w:type="dxa"/>
            <w:vAlign w:val="center"/>
          </w:tcPr>
          <w:p w14:paraId="67EFD711" w14:textId="03BEB4D1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993" w:type="dxa"/>
            <w:vAlign w:val="center"/>
          </w:tcPr>
          <w:p w14:paraId="771AA700" w14:textId="12584B63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433</w:t>
            </w:r>
          </w:p>
        </w:tc>
        <w:tc>
          <w:tcPr>
            <w:tcW w:w="1643" w:type="dxa"/>
            <w:vAlign w:val="center"/>
          </w:tcPr>
          <w:p w14:paraId="5485A68E" w14:textId="15D5EC5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157, 0.364]</w:t>
            </w:r>
          </w:p>
        </w:tc>
      </w:tr>
      <w:tr w:rsidR="004E29EF" w:rsidRPr="00401335" w14:paraId="1AD42CF5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EE9759" w14:textId="77777777" w:rsidR="004E29EF" w:rsidRPr="00401335" w:rsidRDefault="004E29EF" w:rsidP="004E29EF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993" w:type="dxa"/>
            <w:vAlign w:val="center"/>
          </w:tcPr>
          <w:p w14:paraId="183130F0" w14:textId="319EAEE7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263</w:t>
            </w:r>
          </w:p>
        </w:tc>
        <w:tc>
          <w:tcPr>
            <w:tcW w:w="1275" w:type="dxa"/>
            <w:vAlign w:val="center"/>
          </w:tcPr>
          <w:p w14:paraId="322F278D" w14:textId="2FA88F44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209</w:t>
            </w:r>
          </w:p>
        </w:tc>
        <w:tc>
          <w:tcPr>
            <w:tcW w:w="1134" w:type="dxa"/>
            <w:vAlign w:val="center"/>
          </w:tcPr>
          <w:p w14:paraId="560D272F" w14:textId="233D039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51A5238B" w14:textId="61C7A5C7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0.209</w:t>
            </w:r>
          </w:p>
        </w:tc>
        <w:tc>
          <w:tcPr>
            <w:tcW w:w="1643" w:type="dxa"/>
            <w:vAlign w:val="center"/>
          </w:tcPr>
          <w:p w14:paraId="475173CC" w14:textId="18384A29" w:rsidR="004E29EF" w:rsidRPr="00401335" w:rsidRDefault="004E29EF" w:rsidP="004E29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E29EF">
              <w:rPr>
                <w:rFonts w:ascii="Times New Roman" w:hAnsi="Times New Roman" w:cs="Times New Roman"/>
                <w:szCs w:val="20"/>
              </w:rPr>
              <w:t>[-0.148, 0.674]</w:t>
            </w:r>
          </w:p>
        </w:tc>
      </w:tr>
    </w:tbl>
    <w:p w14:paraId="58CD704B" w14:textId="3653F651" w:rsidR="004E29EF" w:rsidRPr="00401335" w:rsidRDefault="004E29EF" w:rsidP="004E29EF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401335">
        <w:rPr>
          <w:rFonts w:ascii="Times New Roman" w:hAnsi="Times New Roman" w:cs="Times New Roman"/>
          <w:sz w:val="20"/>
          <w:szCs w:val="20"/>
        </w:rPr>
        <w:t xml:space="preserve">Note: </w:t>
      </w:r>
      <w:r w:rsidR="00CE300C">
        <w:rPr>
          <w:rFonts w:ascii="Times New Roman" w:hAnsi="Times New Roman" w:cs="Times New Roman" w:hint="eastAsia"/>
          <w:sz w:val="20"/>
          <w:szCs w:val="20"/>
        </w:rPr>
        <w:t xml:space="preserve">N = 460; 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Outcome: </w:t>
      </w:r>
      <w:r w:rsidR="000079DC"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>Anxiety Symptoms Severity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>;</w:t>
      </w:r>
      <w:r w:rsidRPr="00401335">
        <w:rPr>
          <w:rFonts w:ascii="Times New Roman" w:hAnsi="Times New Roman" w:cs="Times New Roman"/>
          <w:sz w:val="20"/>
          <w:szCs w:val="20"/>
        </w:rPr>
        <w:t xml:space="preserve"> R²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 w:rsidR="005F3294">
        <w:rPr>
          <w:rFonts w:ascii="Times New Roman" w:hAnsi="Times New Roman" w:cs="Times New Roman" w:hint="eastAsia"/>
          <w:sz w:val="20"/>
          <w:szCs w:val="20"/>
        </w:rPr>
        <w:t>171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&lt;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 xml:space="preserve">.001; ΔR² for interaction = 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0</w:t>
      </w:r>
      <w:r w:rsidR="005F3294">
        <w:rPr>
          <w:rFonts w:ascii="Times New Roman" w:hAnsi="Times New Roman" w:cs="Times New Roman" w:hint="eastAsia"/>
          <w:sz w:val="20"/>
          <w:szCs w:val="20"/>
        </w:rPr>
        <w:t>01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 w:rsidR="005F3294">
        <w:rPr>
          <w:rFonts w:ascii="Times New Roman" w:hAnsi="Times New Roman" w:cs="Times New Roman" w:hint="eastAsia"/>
          <w:sz w:val="20"/>
          <w:szCs w:val="20"/>
        </w:rPr>
        <w:t>461</w:t>
      </w:r>
      <w:r w:rsidR="009200E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9200E1" w:rsidRPr="00812125">
        <w:rPr>
          <w:rFonts w:ascii="Times New Roman" w:hAnsi="Times New Roman" w:cs="Times New Roman"/>
          <w:sz w:val="20"/>
          <w:szCs w:val="20"/>
        </w:rPr>
        <w:t>Index of moderated mediation</w:t>
      </w:r>
      <w:r w:rsidR="009200E1">
        <w:rPr>
          <w:rFonts w:ascii="Times New Roman" w:hAnsi="Times New Roman" w:cs="Times New Roman" w:hint="eastAsia"/>
          <w:sz w:val="20"/>
          <w:szCs w:val="20"/>
        </w:rPr>
        <w:t xml:space="preserve"> = -0.008, </w:t>
      </w:r>
      <w:proofErr w:type="spellStart"/>
      <w:r w:rsidR="009200E1">
        <w:rPr>
          <w:rFonts w:ascii="Times New Roman" w:hAnsi="Times New Roman" w:cs="Times New Roman" w:hint="eastAsia"/>
          <w:sz w:val="20"/>
          <w:szCs w:val="20"/>
        </w:rPr>
        <w:t>BootSE</w:t>
      </w:r>
      <w:proofErr w:type="spellEnd"/>
      <w:r w:rsidR="009200E1">
        <w:rPr>
          <w:rFonts w:ascii="Times New Roman" w:hAnsi="Times New Roman" w:cs="Times New Roman" w:hint="eastAsia"/>
          <w:sz w:val="20"/>
          <w:szCs w:val="20"/>
        </w:rPr>
        <w:t xml:space="preserve"> = 0.010, 95% CI </w:t>
      </w:r>
      <w:r w:rsidR="009200E1" w:rsidRPr="00812125">
        <w:rPr>
          <w:rFonts w:ascii="Times New Roman" w:hAnsi="Times New Roman" w:cs="Times New Roman"/>
          <w:sz w:val="20"/>
          <w:szCs w:val="20"/>
        </w:rPr>
        <w:t>[-0.02</w:t>
      </w:r>
      <w:r w:rsidR="009200E1">
        <w:rPr>
          <w:rFonts w:ascii="Times New Roman" w:hAnsi="Times New Roman" w:cs="Times New Roman" w:hint="eastAsia"/>
          <w:sz w:val="20"/>
          <w:szCs w:val="20"/>
        </w:rPr>
        <w:t>8</w:t>
      </w:r>
      <w:r w:rsidR="009200E1" w:rsidRPr="00812125">
        <w:rPr>
          <w:rFonts w:ascii="Times New Roman" w:hAnsi="Times New Roman" w:cs="Times New Roman"/>
          <w:sz w:val="20"/>
          <w:szCs w:val="20"/>
        </w:rPr>
        <w:t>, 0.011]</w:t>
      </w:r>
      <w:r w:rsidRPr="004013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1335">
        <w:rPr>
          <w:rFonts w:ascii="Times New Roman" w:eastAsia="宋体" w:hAnsi="Times New Roman" w:cs="Times New Roman"/>
          <w:sz w:val="20"/>
          <w:szCs w:val="20"/>
          <w:lang w:bidi="ar"/>
        </w:rPr>
        <w:t>All continuous variables were standardized prior to analysis.</w:t>
      </w:r>
    </w:p>
    <w:p w14:paraId="6C953AF8" w14:textId="77777777" w:rsidR="004E29EF" w:rsidRDefault="004E29EF" w:rsidP="00BE0ABB">
      <w:pPr>
        <w:rPr>
          <w:rFonts w:ascii="Times New Roman" w:hAnsi="Times New Roman" w:cs="Times New Roman"/>
          <w:sz w:val="20"/>
          <w:szCs w:val="20"/>
        </w:rPr>
      </w:pPr>
    </w:p>
    <w:p w14:paraId="0BD52D62" w14:textId="1036172F" w:rsidR="005F3294" w:rsidRPr="00401335" w:rsidRDefault="005F3294" w:rsidP="005F329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econd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-stage regression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y </w:t>
      </w:r>
      <w:proofErr w:type="gramStart"/>
      <w:r w:rsidRPr="004E29EF">
        <w:rPr>
          <w:rFonts w:ascii="Times New Roman" w:hAnsi="Times New Roman" w:cs="Times New Roman"/>
          <w:b/>
          <w:bCs/>
          <w:sz w:val="20"/>
          <w:szCs w:val="20"/>
        </w:rPr>
        <w:t>Non-clinical</w:t>
      </w:r>
      <w:proofErr w:type="gramEnd"/>
      <w:r w:rsidRPr="004E29EF">
        <w:rPr>
          <w:rFonts w:ascii="Times New Roman" w:hAnsi="Times New Roman" w:cs="Times New Roman"/>
          <w:b/>
          <w:bCs/>
          <w:sz w:val="20"/>
          <w:szCs w:val="20"/>
        </w:rPr>
        <w:t xml:space="preserve"> anxiety subgroup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993"/>
        <w:gridCol w:w="1643"/>
      </w:tblGrid>
      <w:tr w:rsidR="005F3294" w:rsidRPr="00401335" w14:paraId="40EE4A02" w14:textId="77777777" w:rsidTr="0012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3AAE5E" w14:textId="77777777" w:rsidR="005F3294" w:rsidRPr="00401335" w:rsidRDefault="005F3294" w:rsidP="00120001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240149B" w14:textId="77777777" w:rsidR="005F3294" w:rsidRPr="00401335" w:rsidRDefault="005F3294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634A96" w14:textId="77777777" w:rsidR="005F3294" w:rsidRPr="00401335" w:rsidRDefault="005F3294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3132E3" w14:textId="77777777" w:rsidR="005F3294" w:rsidRPr="00401335" w:rsidRDefault="005F3294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D79F27F" w14:textId="77777777" w:rsidR="005F3294" w:rsidRPr="00401335" w:rsidRDefault="005F3294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58EFA3" w14:textId="77777777" w:rsidR="005F3294" w:rsidRPr="00401335" w:rsidRDefault="005F3294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7D3C14" w:rsidRPr="00401335" w14:paraId="652364A8" w14:textId="77777777" w:rsidTr="0012000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</w:tcPr>
          <w:p w14:paraId="109A0A11" w14:textId="6F2977C5" w:rsidR="007D3C14" w:rsidRPr="00401335" w:rsidRDefault="007D3C14" w:rsidP="007D3C14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constant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0080F1C4" w14:textId="22F4D4D4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Cs w:val="20"/>
              </w:rPr>
              <w:t>90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6DC79988" w14:textId="58824D3A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33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D59F27E" w14:textId="28490C0A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-2.6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1EB882FF" w14:textId="0D0693EC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08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27864575" w14:textId="5EB34D72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1.558, -0.242]</w:t>
            </w:r>
          </w:p>
        </w:tc>
      </w:tr>
      <w:tr w:rsidR="007D3C14" w:rsidRPr="00401335" w14:paraId="627066B2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D961FE" w14:textId="7784AEB8" w:rsidR="007D3C14" w:rsidRPr="00401335" w:rsidRDefault="007D3C14" w:rsidP="007D3C14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erceived Stress (X)</w:t>
            </w:r>
          </w:p>
        </w:tc>
        <w:tc>
          <w:tcPr>
            <w:tcW w:w="993" w:type="dxa"/>
            <w:vAlign w:val="center"/>
          </w:tcPr>
          <w:p w14:paraId="43910266" w14:textId="25958E7A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85</w:t>
            </w:r>
          </w:p>
        </w:tc>
        <w:tc>
          <w:tcPr>
            <w:tcW w:w="1275" w:type="dxa"/>
            <w:vAlign w:val="center"/>
          </w:tcPr>
          <w:p w14:paraId="2D15D494" w14:textId="19D99D3D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1134" w:type="dxa"/>
            <w:vAlign w:val="center"/>
          </w:tcPr>
          <w:p w14:paraId="3988FD38" w14:textId="682B8A26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576723CF" w14:textId="5D27026E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80</w:t>
            </w:r>
          </w:p>
        </w:tc>
        <w:tc>
          <w:tcPr>
            <w:tcW w:w="1643" w:type="dxa"/>
            <w:vAlign w:val="center"/>
          </w:tcPr>
          <w:p w14:paraId="2AD5AD91" w14:textId="3D07C318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010, 0.180]</w:t>
            </w:r>
          </w:p>
        </w:tc>
      </w:tr>
      <w:tr w:rsidR="007D3C14" w:rsidRPr="00401335" w14:paraId="56626D3B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209E66" w14:textId="1D23B8F7" w:rsidR="007D3C14" w:rsidRPr="00401335" w:rsidRDefault="007D3C14" w:rsidP="007D3C14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S severity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(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M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7695977" w14:textId="7587A067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258</w:t>
            </w:r>
          </w:p>
        </w:tc>
        <w:tc>
          <w:tcPr>
            <w:tcW w:w="1275" w:type="dxa"/>
            <w:vAlign w:val="center"/>
          </w:tcPr>
          <w:p w14:paraId="5F99FCBA" w14:textId="4647BBB0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318144E3" w14:textId="29B27268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993" w:type="dxa"/>
            <w:vAlign w:val="center"/>
          </w:tcPr>
          <w:p w14:paraId="473C7FB9" w14:textId="16BE2C20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643" w:type="dxa"/>
            <w:vAlign w:val="center"/>
          </w:tcPr>
          <w:p w14:paraId="76FCAC14" w14:textId="21DB460C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0.164, 0.352]</w:t>
            </w:r>
          </w:p>
        </w:tc>
      </w:tr>
      <w:tr w:rsidR="007D3C14" w:rsidRPr="00401335" w14:paraId="10DD0F38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0554EA" w14:textId="6A2B1CA2" w:rsidR="007D3C14" w:rsidRPr="00401335" w:rsidRDefault="007D3C14" w:rsidP="007D3C14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993" w:type="dxa"/>
            <w:vAlign w:val="center"/>
          </w:tcPr>
          <w:p w14:paraId="7C975EBC" w14:textId="4A026C12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561A484F" w14:textId="48F819A4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134" w:type="dxa"/>
            <w:vAlign w:val="center"/>
          </w:tcPr>
          <w:p w14:paraId="4954DBD6" w14:textId="3DDBB68E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2.14</w:t>
            </w:r>
          </w:p>
        </w:tc>
        <w:tc>
          <w:tcPr>
            <w:tcW w:w="993" w:type="dxa"/>
            <w:vAlign w:val="center"/>
          </w:tcPr>
          <w:p w14:paraId="5782721D" w14:textId="7FB76029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1643" w:type="dxa"/>
            <w:vAlign w:val="center"/>
          </w:tcPr>
          <w:p w14:paraId="4260A66A" w14:textId="10A28A50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0.001, 0.030]</w:t>
            </w:r>
          </w:p>
        </w:tc>
      </w:tr>
      <w:tr w:rsidR="006F5919" w:rsidRPr="00401335" w14:paraId="74750E40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50B755" w14:textId="77777777" w:rsidR="006F5919" w:rsidRPr="00401335" w:rsidRDefault="006F5919" w:rsidP="006F5919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993" w:type="dxa"/>
            <w:vAlign w:val="center"/>
          </w:tcPr>
          <w:p w14:paraId="489604FB" w14:textId="29FE5E87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3E49E780" w14:textId="4334F9B3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104</w:t>
            </w:r>
          </w:p>
        </w:tc>
        <w:tc>
          <w:tcPr>
            <w:tcW w:w="1134" w:type="dxa"/>
            <w:vAlign w:val="center"/>
          </w:tcPr>
          <w:p w14:paraId="3442FCEE" w14:textId="02BFFC82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993" w:type="dxa"/>
            <w:vAlign w:val="center"/>
          </w:tcPr>
          <w:p w14:paraId="08EE11BA" w14:textId="243F168B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932</w:t>
            </w:r>
          </w:p>
        </w:tc>
        <w:tc>
          <w:tcPr>
            <w:tcW w:w="1643" w:type="dxa"/>
            <w:vAlign w:val="center"/>
          </w:tcPr>
          <w:p w14:paraId="302AC930" w14:textId="67804177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196, 0.214]</w:t>
            </w:r>
          </w:p>
        </w:tc>
      </w:tr>
      <w:tr w:rsidR="007D3C14" w:rsidRPr="00401335" w14:paraId="5615DC1A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B0A8F5" w14:textId="77777777" w:rsidR="007D3C14" w:rsidRPr="00401335" w:rsidRDefault="007D3C14" w:rsidP="007D3C14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 single-parent family</w:t>
            </w:r>
          </w:p>
        </w:tc>
        <w:tc>
          <w:tcPr>
            <w:tcW w:w="993" w:type="dxa"/>
            <w:vAlign w:val="center"/>
          </w:tcPr>
          <w:p w14:paraId="194E94A6" w14:textId="6551399F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-0.08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76A96F61" w14:textId="22B0EE35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101</w:t>
            </w:r>
          </w:p>
        </w:tc>
        <w:tc>
          <w:tcPr>
            <w:tcW w:w="1134" w:type="dxa"/>
            <w:vAlign w:val="center"/>
          </w:tcPr>
          <w:p w14:paraId="5D22DC97" w14:textId="62B639D1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-0.83</w:t>
            </w:r>
          </w:p>
        </w:tc>
        <w:tc>
          <w:tcPr>
            <w:tcW w:w="993" w:type="dxa"/>
            <w:vAlign w:val="center"/>
          </w:tcPr>
          <w:p w14:paraId="1D756C8B" w14:textId="10E458BC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405</w:t>
            </w:r>
          </w:p>
        </w:tc>
        <w:tc>
          <w:tcPr>
            <w:tcW w:w="1643" w:type="dxa"/>
            <w:vAlign w:val="center"/>
          </w:tcPr>
          <w:p w14:paraId="3CD1C240" w14:textId="0C4182E1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284, 0.115]</w:t>
            </w:r>
          </w:p>
        </w:tc>
      </w:tr>
      <w:tr w:rsidR="006F5919" w:rsidRPr="00401335" w14:paraId="438976AC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A9BCE5" w14:textId="77777777" w:rsidR="006F5919" w:rsidRPr="00401335" w:rsidRDefault="006F5919" w:rsidP="006F5919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993" w:type="dxa"/>
            <w:vAlign w:val="center"/>
          </w:tcPr>
          <w:p w14:paraId="4DC062CD" w14:textId="69BA45E5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455</w:t>
            </w:r>
          </w:p>
        </w:tc>
        <w:tc>
          <w:tcPr>
            <w:tcW w:w="1275" w:type="dxa"/>
            <w:vAlign w:val="center"/>
          </w:tcPr>
          <w:p w14:paraId="689B227E" w14:textId="03F6B4B4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280</w:t>
            </w:r>
          </w:p>
        </w:tc>
        <w:tc>
          <w:tcPr>
            <w:tcW w:w="1134" w:type="dxa"/>
            <w:vAlign w:val="center"/>
          </w:tcPr>
          <w:p w14:paraId="22873BAE" w14:textId="6929B5A3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39093803" w14:textId="68446A17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105</w:t>
            </w:r>
          </w:p>
        </w:tc>
        <w:tc>
          <w:tcPr>
            <w:tcW w:w="1643" w:type="dxa"/>
            <w:vAlign w:val="center"/>
          </w:tcPr>
          <w:p w14:paraId="31B68E9A" w14:textId="55CD5FD8" w:rsidR="006F5919" w:rsidRPr="00401335" w:rsidRDefault="006F5919" w:rsidP="006F59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095, 1.006]</w:t>
            </w:r>
          </w:p>
        </w:tc>
      </w:tr>
      <w:tr w:rsidR="007D3C14" w:rsidRPr="00401335" w14:paraId="19ABCE81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9A7E54" w14:textId="77777777" w:rsidR="007D3C14" w:rsidRPr="00401335" w:rsidRDefault="007D3C14" w:rsidP="007D3C14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993" w:type="dxa"/>
            <w:vAlign w:val="center"/>
          </w:tcPr>
          <w:p w14:paraId="40ED07D3" w14:textId="059EE77E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20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6052030A" w14:textId="74CE997E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110</w:t>
            </w:r>
          </w:p>
        </w:tc>
        <w:tc>
          <w:tcPr>
            <w:tcW w:w="1134" w:type="dxa"/>
            <w:vAlign w:val="center"/>
          </w:tcPr>
          <w:p w14:paraId="454B8B39" w14:textId="345FB00A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1.86</w:t>
            </w:r>
          </w:p>
        </w:tc>
        <w:tc>
          <w:tcPr>
            <w:tcW w:w="993" w:type="dxa"/>
            <w:vAlign w:val="center"/>
          </w:tcPr>
          <w:p w14:paraId="7E28D575" w14:textId="00AABD4B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63</w:t>
            </w:r>
          </w:p>
        </w:tc>
        <w:tc>
          <w:tcPr>
            <w:tcW w:w="1643" w:type="dxa"/>
            <w:vAlign w:val="center"/>
          </w:tcPr>
          <w:p w14:paraId="7F91DBD7" w14:textId="14911CB9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011, 0.422]</w:t>
            </w:r>
          </w:p>
        </w:tc>
      </w:tr>
      <w:tr w:rsidR="007D3C14" w:rsidRPr="00401335" w14:paraId="74402F65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1DE707" w14:textId="77777777" w:rsidR="007D3C14" w:rsidRPr="00401335" w:rsidRDefault="007D3C14" w:rsidP="007D3C14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993" w:type="dxa"/>
            <w:vAlign w:val="center"/>
          </w:tcPr>
          <w:p w14:paraId="6934F246" w14:textId="3C238AF8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81</w:t>
            </w:r>
          </w:p>
        </w:tc>
        <w:tc>
          <w:tcPr>
            <w:tcW w:w="1275" w:type="dxa"/>
            <w:vAlign w:val="center"/>
          </w:tcPr>
          <w:p w14:paraId="2F3F55A7" w14:textId="56330748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13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BC5A290" w14:textId="55F130D2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993" w:type="dxa"/>
            <w:vAlign w:val="center"/>
          </w:tcPr>
          <w:p w14:paraId="57FA3F4F" w14:textId="0D3FC5FF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552</w:t>
            </w:r>
          </w:p>
        </w:tc>
        <w:tc>
          <w:tcPr>
            <w:tcW w:w="1643" w:type="dxa"/>
            <w:vAlign w:val="center"/>
          </w:tcPr>
          <w:p w14:paraId="365BA11A" w14:textId="013F1FAD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187, 0.350]</w:t>
            </w:r>
          </w:p>
        </w:tc>
      </w:tr>
      <w:tr w:rsidR="007D3C14" w:rsidRPr="00401335" w14:paraId="2D93FD6F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67246F" w14:textId="77777777" w:rsidR="007D3C14" w:rsidRPr="00401335" w:rsidRDefault="007D3C14" w:rsidP="007D3C14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993" w:type="dxa"/>
            <w:vAlign w:val="center"/>
          </w:tcPr>
          <w:p w14:paraId="58EDA225" w14:textId="7C18A517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06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2F724DE5" w14:textId="7EAB4B9D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215</w:t>
            </w:r>
          </w:p>
        </w:tc>
        <w:tc>
          <w:tcPr>
            <w:tcW w:w="1134" w:type="dxa"/>
            <w:vAlign w:val="center"/>
          </w:tcPr>
          <w:p w14:paraId="4F23059C" w14:textId="20EAC32E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993" w:type="dxa"/>
            <w:vAlign w:val="center"/>
          </w:tcPr>
          <w:p w14:paraId="0D9B0D16" w14:textId="4D5BB0E6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0.757</w:t>
            </w:r>
          </w:p>
        </w:tc>
        <w:tc>
          <w:tcPr>
            <w:tcW w:w="1643" w:type="dxa"/>
            <w:vAlign w:val="center"/>
          </w:tcPr>
          <w:p w14:paraId="1051CF8D" w14:textId="3D17AA32" w:rsidR="007D3C14" w:rsidRPr="00401335" w:rsidRDefault="007D3C14" w:rsidP="007D3C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D3C14">
              <w:rPr>
                <w:rFonts w:ascii="Times New Roman" w:hAnsi="Times New Roman" w:cs="Times New Roman"/>
                <w:szCs w:val="20"/>
              </w:rPr>
              <w:t>[-0.357, 0.491]</w:t>
            </w:r>
          </w:p>
        </w:tc>
      </w:tr>
    </w:tbl>
    <w:p w14:paraId="216E616B" w14:textId="123D5A2E" w:rsidR="005F3294" w:rsidRPr="00401335" w:rsidRDefault="005F3294" w:rsidP="005F3294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401335">
        <w:rPr>
          <w:rFonts w:ascii="Times New Roman" w:hAnsi="Times New Roman" w:cs="Times New Roman"/>
          <w:sz w:val="20"/>
          <w:szCs w:val="20"/>
        </w:rPr>
        <w:t xml:space="preserve">Note: </w:t>
      </w:r>
      <w:r w:rsidR="00CE300C">
        <w:rPr>
          <w:rFonts w:ascii="Times New Roman" w:hAnsi="Times New Roman" w:cs="Times New Roman" w:hint="eastAsia"/>
          <w:sz w:val="20"/>
          <w:szCs w:val="20"/>
        </w:rPr>
        <w:t xml:space="preserve">N = 460; 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Outcome: </w:t>
      </w:r>
      <w:r w:rsidR="000079DC">
        <w:rPr>
          <w:rFonts w:ascii="Times New Roman" w:eastAsia="宋体" w:hAnsi="Times New Roman" w:cs="Times New Roman" w:hint="eastAsia"/>
          <w:sz w:val="20"/>
          <w:szCs w:val="20"/>
          <w:lang w:bidi="ar"/>
        </w:rPr>
        <w:t>EUD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Severity;</w:t>
      </w:r>
      <w:r w:rsidRPr="00401335">
        <w:rPr>
          <w:rFonts w:ascii="Times New Roman" w:hAnsi="Times New Roman" w:cs="Times New Roman"/>
          <w:sz w:val="20"/>
          <w:szCs w:val="20"/>
        </w:rPr>
        <w:t xml:space="preserve"> R²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108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&lt;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001</w:t>
      </w:r>
      <w:r w:rsidRPr="004013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1335">
        <w:rPr>
          <w:rFonts w:ascii="Times New Roman" w:eastAsia="宋体" w:hAnsi="Times New Roman" w:cs="Times New Roman"/>
          <w:sz w:val="20"/>
          <w:szCs w:val="20"/>
          <w:lang w:bidi="ar"/>
        </w:rPr>
        <w:t>All continuous variables were standardized prior to analysis.</w:t>
      </w:r>
    </w:p>
    <w:p w14:paraId="6AEB8370" w14:textId="77777777" w:rsidR="004E29EF" w:rsidRDefault="004E29EF" w:rsidP="00BE0ABB">
      <w:pPr>
        <w:rPr>
          <w:rFonts w:ascii="Times New Roman" w:hAnsi="Times New Roman" w:cs="Times New Roman"/>
          <w:sz w:val="20"/>
          <w:szCs w:val="20"/>
        </w:rPr>
      </w:pPr>
    </w:p>
    <w:p w14:paraId="091BD5C8" w14:textId="09F6C73D" w:rsidR="005F7EDB" w:rsidRPr="00401335" w:rsidRDefault="005F7EDB" w:rsidP="005F7ED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he first-stage regression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y C</w:t>
      </w:r>
      <w:r w:rsidRPr="004E29EF">
        <w:rPr>
          <w:rFonts w:ascii="Times New Roman" w:hAnsi="Times New Roman" w:cs="Times New Roman"/>
          <w:b/>
          <w:bCs/>
          <w:sz w:val="20"/>
          <w:szCs w:val="20"/>
        </w:rPr>
        <w:t>linical anxiety subgroup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993"/>
        <w:gridCol w:w="1643"/>
      </w:tblGrid>
      <w:tr w:rsidR="005F7EDB" w:rsidRPr="00401335" w14:paraId="7A416446" w14:textId="77777777" w:rsidTr="0012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BE51680" w14:textId="77777777" w:rsidR="005F7EDB" w:rsidRPr="00401335" w:rsidRDefault="005F7EDB" w:rsidP="00120001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E9CF2DB" w14:textId="77777777" w:rsidR="005F7EDB" w:rsidRPr="00401335" w:rsidRDefault="005F7EDB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1DAAE8" w14:textId="77777777" w:rsidR="005F7EDB" w:rsidRPr="00401335" w:rsidRDefault="005F7EDB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B3236C3" w14:textId="77777777" w:rsidR="005F7EDB" w:rsidRPr="00401335" w:rsidRDefault="005F7EDB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06B9E53" w14:textId="77777777" w:rsidR="005F7EDB" w:rsidRPr="00401335" w:rsidRDefault="005F7EDB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BA59491" w14:textId="77777777" w:rsidR="005F7EDB" w:rsidRPr="00401335" w:rsidRDefault="005F7EDB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DD5C6B" w:rsidRPr="00401335" w14:paraId="30E9C5D5" w14:textId="77777777" w:rsidTr="0012000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</w:tcPr>
          <w:p w14:paraId="39B0DD52" w14:textId="77777777" w:rsidR="00DD5C6B" w:rsidRPr="00401335" w:rsidRDefault="00DD5C6B" w:rsidP="00DD5C6B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constant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5127716C" w14:textId="307456C3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0.71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713725E1" w14:textId="6BA388E9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65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BB52D49" w14:textId="5C880E91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1.09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20972FCD" w14:textId="2C07EF05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279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63117CB3" w14:textId="2E6F6943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2.019, 0.589]</w:t>
            </w:r>
          </w:p>
        </w:tc>
      </w:tr>
      <w:tr w:rsidR="00DD5C6B" w:rsidRPr="00401335" w14:paraId="33C3952F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5737F3" w14:textId="77777777" w:rsidR="00DD5C6B" w:rsidRPr="00401335" w:rsidRDefault="00DD5C6B" w:rsidP="00DD5C6B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erceived Stress (X)</w:t>
            </w:r>
          </w:p>
        </w:tc>
        <w:tc>
          <w:tcPr>
            <w:tcW w:w="993" w:type="dxa"/>
            <w:vAlign w:val="center"/>
          </w:tcPr>
          <w:p w14:paraId="140A2844" w14:textId="7A3140F1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1275" w:type="dxa"/>
            <w:vAlign w:val="center"/>
          </w:tcPr>
          <w:p w14:paraId="64B77B03" w14:textId="7BC851F2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1134" w:type="dxa"/>
            <w:vAlign w:val="center"/>
          </w:tcPr>
          <w:p w14:paraId="6DF718C6" w14:textId="04049357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7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3B7E5958" w14:textId="788E2722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462</w:t>
            </w:r>
          </w:p>
        </w:tc>
        <w:tc>
          <w:tcPr>
            <w:tcW w:w="1643" w:type="dxa"/>
            <w:vAlign w:val="center"/>
          </w:tcPr>
          <w:p w14:paraId="793650B8" w14:textId="5398512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125, 0.274]</w:t>
            </w:r>
          </w:p>
        </w:tc>
      </w:tr>
      <w:tr w:rsidR="00DD5C6B" w:rsidRPr="00401335" w14:paraId="2F6479AA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3F0D1B" w14:textId="77777777" w:rsidR="00DD5C6B" w:rsidRPr="00401335" w:rsidRDefault="00DD5C6B" w:rsidP="00DD5C6B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RS (W)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1AE6A744" w14:textId="4E95500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530</w:t>
            </w:r>
          </w:p>
        </w:tc>
        <w:tc>
          <w:tcPr>
            <w:tcW w:w="1275" w:type="dxa"/>
            <w:vAlign w:val="center"/>
          </w:tcPr>
          <w:p w14:paraId="1DABA942" w14:textId="2D754215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14:paraId="5D88FC60" w14:textId="26812960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5.3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6B46DFF1" w14:textId="37A6767D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643" w:type="dxa"/>
            <w:vAlign w:val="center"/>
          </w:tcPr>
          <w:p w14:paraId="1909FE10" w14:textId="44DD62AD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0.333, 0.729]</w:t>
            </w:r>
          </w:p>
        </w:tc>
      </w:tr>
      <w:tr w:rsidR="00DD5C6B" w:rsidRPr="00401335" w14:paraId="6B219968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9C3E08" w14:textId="77777777" w:rsidR="00DD5C6B" w:rsidRPr="00401335" w:rsidRDefault="00DD5C6B" w:rsidP="00DD5C6B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X </w:t>
            </w:r>
            <w:r w:rsidRPr="00401335">
              <w:rPr>
                <w:rFonts w:ascii="Times New Roman" w:eastAsia="等线" w:hAnsi="Times New Roman" w:cs="Times New Roman"/>
                <w:b w:val="0"/>
                <w:bCs w:val="0"/>
                <w:szCs w:val="20"/>
              </w:rPr>
              <w:t>×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W</w:t>
            </w:r>
          </w:p>
        </w:tc>
        <w:tc>
          <w:tcPr>
            <w:tcW w:w="993" w:type="dxa"/>
            <w:vAlign w:val="center"/>
          </w:tcPr>
          <w:p w14:paraId="5104997D" w14:textId="512C7E73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0.087</w:t>
            </w:r>
          </w:p>
        </w:tc>
        <w:tc>
          <w:tcPr>
            <w:tcW w:w="1275" w:type="dxa"/>
            <w:vAlign w:val="center"/>
          </w:tcPr>
          <w:p w14:paraId="38812F6C" w14:textId="468009F2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9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4F0501FF" w14:textId="441D1008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0.88</w:t>
            </w:r>
          </w:p>
        </w:tc>
        <w:tc>
          <w:tcPr>
            <w:tcW w:w="993" w:type="dxa"/>
            <w:vAlign w:val="center"/>
          </w:tcPr>
          <w:p w14:paraId="0E2A8395" w14:textId="14A2EF74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379</w:t>
            </w:r>
          </w:p>
        </w:tc>
        <w:tc>
          <w:tcPr>
            <w:tcW w:w="1643" w:type="dxa"/>
            <w:vAlign w:val="center"/>
          </w:tcPr>
          <w:p w14:paraId="1006ACD8" w14:textId="3A772ABF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284, 0.109]</w:t>
            </w:r>
          </w:p>
        </w:tc>
      </w:tr>
      <w:tr w:rsidR="00DD5C6B" w:rsidRPr="00401335" w14:paraId="52C74AA6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071ACE" w14:textId="77777777" w:rsidR="00DD5C6B" w:rsidRPr="00401335" w:rsidRDefault="00DD5C6B" w:rsidP="00DD5C6B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993" w:type="dxa"/>
            <w:vAlign w:val="center"/>
          </w:tcPr>
          <w:p w14:paraId="429BF33A" w14:textId="54A48BBD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2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73CEE038" w14:textId="390A6D8B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627CC79E" w14:textId="4090EC52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1.1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6802DB3A" w14:textId="161AD2AC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243</w:t>
            </w:r>
          </w:p>
        </w:tc>
        <w:tc>
          <w:tcPr>
            <w:tcW w:w="1643" w:type="dxa"/>
            <w:vAlign w:val="center"/>
          </w:tcPr>
          <w:p w14:paraId="50A13050" w14:textId="06B009B8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017, 0.067]</w:t>
            </w:r>
          </w:p>
        </w:tc>
      </w:tr>
      <w:tr w:rsidR="00DD5C6B" w:rsidRPr="00401335" w14:paraId="3EBA0D83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879720" w14:textId="77777777" w:rsidR="00DD5C6B" w:rsidRPr="00401335" w:rsidRDefault="00DD5C6B" w:rsidP="00DD5C6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993" w:type="dxa"/>
            <w:vAlign w:val="center"/>
          </w:tcPr>
          <w:p w14:paraId="66BD71C7" w14:textId="4791A8CD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182</w:t>
            </w:r>
          </w:p>
        </w:tc>
        <w:tc>
          <w:tcPr>
            <w:tcW w:w="1275" w:type="dxa"/>
            <w:vAlign w:val="center"/>
          </w:tcPr>
          <w:p w14:paraId="0CC2C041" w14:textId="60194529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208</w:t>
            </w:r>
          </w:p>
        </w:tc>
        <w:tc>
          <w:tcPr>
            <w:tcW w:w="1134" w:type="dxa"/>
            <w:vAlign w:val="center"/>
          </w:tcPr>
          <w:p w14:paraId="265632BD" w14:textId="5F01DEA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8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53E54E2E" w14:textId="14E6A310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383</w:t>
            </w:r>
          </w:p>
        </w:tc>
        <w:tc>
          <w:tcPr>
            <w:tcW w:w="1643" w:type="dxa"/>
            <w:vAlign w:val="center"/>
          </w:tcPr>
          <w:p w14:paraId="1EF52C88" w14:textId="7A29F361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231, 0.596]</w:t>
            </w:r>
          </w:p>
        </w:tc>
      </w:tr>
      <w:tr w:rsidR="00DD5C6B" w:rsidRPr="00401335" w14:paraId="502C16A7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A52599" w14:textId="77777777" w:rsidR="00DD5C6B" w:rsidRPr="00401335" w:rsidRDefault="00DD5C6B" w:rsidP="00DD5C6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Whether a single-parent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lastRenderedPageBreak/>
              <w:t>family</w:t>
            </w:r>
          </w:p>
        </w:tc>
        <w:tc>
          <w:tcPr>
            <w:tcW w:w="993" w:type="dxa"/>
            <w:vAlign w:val="center"/>
          </w:tcPr>
          <w:p w14:paraId="14A00B3E" w14:textId="3A05A3D4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lastRenderedPageBreak/>
              <w:t>0.738</w:t>
            </w:r>
          </w:p>
        </w:tc>
        <w:tc>
          <w:tcPr>
            <w:tcW w:w="1275" w:type="dxa"/>
            <w:vAlign w:val="center"/>
          </w:tcPr>
          <w:p w14:paraId="5ADC06E4" w14:textId="447F23A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219</w:t>
            </w:r>
          </w:p>
        </w:tc>
        <w:tc>
          <w:tcPr>
            <w:tcW w:w="1134" w:type="dxa"/>
            <w:vAlign w:val="center"/>
          </w:tcPr>
          <w:p w14:paraId="4601409B" w14:textId="171F5CB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3.3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391843BD" w14:textId="5B978702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643" w:type="dxa"/>
            <w:vAlign w:val="center"/>
          </w:tcPr>
          <w:p w14:paraId="72EB83CC" w14:textId="67F16E27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0.302, 1.174]</w:t>
            </w:r>
          </w:p>
        </w:tc>
      </w:tr>
      <w:tr w:rsidR="00DD5C6B" w:rsidRPr="00401335" w14:paraId="38AA8BDC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6DF416" w14:textId="77777777" w:rsidR="00DD5C6B" w:rsidRPr="00401335" w:rsidRDefault="00DD5C6B" w:rsidP="00DD5C6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993" w:type="dxa"/>
            <w:vAlign w:val="center"/>
          </w:tcPr>
          <w:p w14:paraId="0339CDA8" w14:textId="293516A6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89</w:t>
            </w:r>
          </w:p>
        </w:tc>
        <w:tc>
          <w:tcPr>
            <w:tcW w:w="1275" w:type="dxa"/>
            <w:vAlign w:val="center"/>
          </w:tcPr>
          <w:p w14:paraId="5B935B74" w14:textId="44FE2112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38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F285E8A" w14:textId="76ED0254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993" w:type="dxa"/>
            <w:vAlign w:val="center"/>
          </w:tcPr>
          <w:p w14:paraId="0ABFA61C" w14:textId="57643D3F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818</w:t>
            </w:r>
          </w:p>
        </w:tc>
        <w:tc>
          <w:tcPr>
            <w:tcW w:w="1643" w:type="dxa"/>
            <w:vAlign w:val="center"/>
          </w:tcPr>
          <w:p w14:paraId="755428B5" w14:textId="6764256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678, 0.856]</w:t>
            </w:r>
          </w:p>
        </w:tc>
      </w:tr>
      <w:tr w:rsidR="00DD5C6B" w:rsidRPr="00401335" w14:paraId="61D26FAA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C4442D" w14:textId="77777777" w:rsidR="00DD5C6B" w:rsidRPr="00401335" w:rsidRDefault="00DD5C6B" w:rsidP="00DD5C6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993" w:type="dxa"/>
            <w:vAlign w:val="center"/>
          </w:tcPr>
          <w:p w14:paraId="6178303D" w14:textId="74B2B84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0.149</w:t>
            </w:r>
          </w:p>
        </w:tc>
        <w:tc>
          <w:tcPr>
            <w:tcW w:w="1275" w:type="dxa"/>
            <w:vAlign w:val="center"/>
          </w:tcPr>
          <w:p w14:paraId="5ADF6F59" w14:textId="6447942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199</w:t>
            </w:r>
          </w:p>
        </w:tc>
        <w:tc>
          <w:tcPr>
            <w:tcW w:w="1134" w:type="dxa"/>
            <w:vAlign w:val="center"/>
          </w:tcPr>
          <w:p w14:paraId="48BF9C59" w14:textId="7D7F591B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0.75</w:t>
            </w:r>
          </w:p>
        </w:tc>
        <w:tc>
          <w:tcPr>
            <w:tcW w:w="993" w:type="dxa"/>
            <w:vAlign w:val="center"/>
          </w:tcPr>
          <w:p w14:paraId="79DDD533" w14:textId="49684B1C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455</w:t>
            </w:r>
          </w:p>
        </w:tc>
        <w:tc>
          <w:tcPr>
            <w:tcW w:w="1643" w:type="dxa"/>
            <w:vAlign w:val="center"/>
          </w:tcPr>
          <w:p w14:paraId="4E4901AF" w14:textId="0DDE540F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546, 0.247]</w:t>
            </w:r>
          </w:p>
        </w:tc>
      </w:tr>
      <w:tr w:rsidR="00DD5C6B" w:rsidRPr="00401335" w14:paraId="11475AF3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12A579" w14:textId="77777777" w:rsidR="00DD5C6B" w:rsidRPr="00401335" w:rsidRDefault="00DD5C6B" w:rsidP="00DD5C6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993" w:type="dxa"/>
            <w:vAlign w:val="center"/>
          </w:tcPr>
          <w:p w14:paraId="2362EF32" w14:textId="0754F4DC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399</w:t>
            </w:r>
          </w:p>
        </w:tc>
        <w:tc>
          <w:tcPr>
            <w:tcW w:w="1275" w:type="dxa"/>
            <w:vAlign w:val="center"/>
          </w:tcPr>
          <w:p w14:paraId="257F1BA5" w14:textId="290C0D4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268</w:t>
            </w:r>
          </w:p>
        </w:tc>
        <w:tc>
          <w:tcPr>
            <w:tcW w:w="1134" w:type="dxa"/>
            <w:vAlign w:val="center"/>
          </w:tcPr>
          <w:p w14:paraId="1854518D" w14:textId="198A661C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1.49</w:t>
            </w:r>
          </w:p>
        </w:tc>
        <w:tc>
          <w:tcPr>
            <w:tcW w:w="993" w:type="dxa"/>
            <w:vAlign w:val="center"/>
          </w:tcPr>
          <w:p w14:paraId="75C94212" w14:textId="0BFBA2C8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140</w:t>
            </w:r>
          </w:p>
        </w:tc>
        <w:tc>
          <w:tcPr>
            <w:tcW w:w="1643" w:type="dxa"/>
            <w:vAlign w:val="center"/>
          </w:tcPr>
          <w:p w14:paraId="44F8A10D" w14:textId="5BB9BE5C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0.134, 0.933]</w:t>
            </w:r>
          </w:p>
        </w:tc>
      </w:tr>
      <w:tr w:rsidR="00DD5C6B" w:rsidRPr="00401335" w14:paraId="295233C0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78CCFA" w14:textId="77777777" w:rsidR="00DD5C6B" w:rsidRPr="00401335" w:rsidRDefault="00DD5C6B" w:rsidP="00DD5C6B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993" w:type="dxa"/>
            <w:vAlign w:val="center"/>
          </w:tcPr>
          <w:p w14:paraId="2A5C9592" w14:textId="614246B4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1.327</w:t>
            </w:r>
          </w:p>
        </w:tc>
        <w:tc>
          <w:tcPr>
            <w:tcW w:w="1275" w:type="dxa"/>
            <w:vAlign w:val="center"/>
          </w:tcPr>
          <w:p w14:paraId="3CE2DA88" w14:textId="761AA306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44</w:t>
            </w:r>
            <w:r w:rsidR="00510AAE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65E65ABC" w14:textId="6D7BF90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-2.97</w:t>
            </w:r>
          </w:p>
        </w:tc>
        <w:tc>
          <w:tcPr>
            <w:tcW w:w="993" w:type="dxa"/>
            <w:vAlign w:val="center"/>
          </w:tcPr>
          <w:p w14:paraId="5133DB80" w14:textId="367CF27D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643" w:type="dxa"/>
            <w:vAlign w:val="center"/>
          </w:tcPr>
          <w:p w14:paraId="4D78AB58" w14:textId="39A854FA" w:rsidR="00DD5C6B" w:rsidRPr="00401335" w:rsidRDefault="00DD5C6B" w:rsidP="00DD5C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5C6B">
              <w:rPr>
                <w:rFonts w:ascii="Times New Roman" w:hAnsi="Times New Roman" w:cs="Times New Roman"/>
                <w:szCs w:val="20"/>
              </w:rPr>
              <w:t>[-2.215, -0.439]</w:t>
            </w:r>
          </w:p>
        </w:tc>
      </w:tr>
    </w:tbl>
    <w:p w14:paraId="51980BFD" w14:textId="16001372" w:rsidR="005F7EDB" w:rsidRPr="00401335" w:rsidRDefault="005F7EDB" w:rsidP="005F7EDB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401335">
        <w:rPr>
          <w:rFonts w:ascii="Times New Roman" w:hAnsi="Times New Roman" w:cs="Times New Roman"/>
          <w:sz w:val="20"/>
          <w:szCs w:val="20"/>
        </w:rPr>
        <w:t xml:space="preserve">Note: </w:t>
      </w:r>
      <w:r w:rsidR="00CE300C">
        <w:rPr>
          <w:rFonts w:ascii="Times New Roman" w:hAnsi="Times New Roman" w:cs="Times New Roman" w:hint="eastAsia"/>
          <w:sz w:val="20"/>
          <w:szCs w:val="20"/>
        </w:rPr>
        <w:t xml:space="preserve">N = 96; 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>Outcome: Anxiety Symptoms Severity;</w:t>
      </w:r>
      <w:r w:rsidRPr="00401335">
        <w:rPr>
          <w:rFonts w:ascii="Times New Roman" w:hAnsi="Times New Roman" w:cs="Times New Roman"/>
          <w:sz w:val="20"/>
          <w:szCs w:val="20"/>
        </w:rPr>
        <w:t xml:space="preserve"> R²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 w:rsidR="00486FC7">
        <w:rPr>
          <w:rFonts w:ascii="Times New Roman" w:hAnsi="Times New Roman" w:cs="Times New Roman" w:hint="eastAsia"/>
          <w:sz w:val="20"/>
          <w:szCs w:val="20"/>
        </w:rPr>
        <w:t>390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&lt;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 xml:space="preserve">.001; ΔR² for interaction = 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0</w:t>
      </w:r>
      <w:r>
        <w:rPr>
          <w:rFonts w:ascii="Times New Roman" w:hAnsi="Times New Roman" w:cs="Times New Roman" w:hint="eastAsia"/>
          <w:sz w:val="20"/>
          <w:szCs w:val="20"/>
        </w:rPr>
        <w:t>0</w:t>
      </w:r>
      <w:r w:rsidR="00486FC7">
        <w:rPr>
          <w:rFonts w:ascii="Times New Roman" w:hAnsi="Times New Roman" w:cs="Times New Roman" w:hint="eastAsia"/>
          <w:sz w:val="20"/>
          <w:szCs w:val="20"/>
        </w:rPr>
        <w:t>6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 w:rsidR="00486FC7">
        <w:rPr>
          <w:rFonts w:ascii="Times New Roman" w:hAnsi="Times New Roman" w:cs="Times New Roman" w:hint="eastAsia"/>
          <w:sz w:val="20"/>
          <w:szCs w:val="20"/>
        </w:rPr>
        <w:t>379</w:t>
      </w:r>
      <w:r w:rsidR="009200E1">
        <w:rPr>
          <w:rFonts w:ascii="Times New Roman" w:hAnsi="Times New Roman" w:cs="Times New Roman" w:hint="eastAsia"/>
          <w:sz w:val="20"/>
          <w:szCs w:val="20"/>
        </w:rPr>
        <w:t>;</w:t>
      </w:r>
      <w:r w:rsidR="009200E1" w:rsidRPr="000C7120">
        <w:rPr>
          <w:rFonts w:ascii="Times New Roman" w:hAnsi="Times New Roman" w:cs="Times New Roman"/>
          <w:sz w:val="20"/>
          <w:szCs w:val="20"/>
        </w:rPr>
        <w:t xml:space="preserve"> </w:t>
      </w:r>
      <w:r w:rsidR="009200E1" w:rsidRPr="00812125">
        <w:rPr>
          <w:rFonts w:ascii="Times New Roman" w:hAnsi="Times New Roman" w:cs="Times New Roman"/>
          <w:sz w:val="20"/>
          <w:szCs w:val="20"/>
        </w:rPr>
        <w:t>Index of moderated mediation</w:t>
      </w:r>
      <w:r w:rsidR="009200E1">
        <w:rPr>
          <w:rFonts w:ascii="Times New Roman" w:hAnsi="Times New Roman" w:cs="Times New Roman" w:hint="eastAsia"/>
          <w:sz w:val="20"/>
          <w:szCs w:val="20"/>
        </w:rPr>
        <w:t xml:space="preserve"> = -0.017, </w:t>
      </w:r>
      <w:proofErr w:type="spellStart"/>
      <w:r w:rsidR="009200E1">
        <w:rPr>
          <w:rFonts w:ascii="Times New Roman" w:hAnsi="Times New Roman" w:cs="Times New Roman" w:hint="eastAsia"/>
          <w:sz w:val="20"/>
          <w:szCs w:val="20"/>
        </w:rPr>
        <w:t>BootSE</w:t>
      </w:r>
      <w:proofErr w:type="spellEnd"/>
      <w:r w:rsidR="009200E1">
        <w:rPr>
          <w:rFonts w:ascii="Times New Roman" w:hAnsi="Times New Roman" w:cs="Times New Roman" w:hint="eastAsia"/>
          <w:sz w:val="20"/>
          <w:szCs w:val="20"/>
        </w:rPr>
        <w:t xml:space="preserve"> = 0.017, 95% CI </w:t>
      </w:r>
      <w:r w:rsidR="009200E1" w:rsidRPr="000C7120">
        <w:rPr>
          <w:rFonts w:ascii="Times New Roman" w:hAnsi="Times New Roman" w:cs="Times New Roman"/>
          <w:sz w:val="20"/>
          <w:szCs w:val="20"/>
        </w:rPr>
        <w:t>[-0.04</w:t>
      </w:r>
      <w:r w:rsidR="009200E1">
        <w:rPr>
          <w:rFonts w:ascii="Times New Roman" w:hAnsi="Times New Roman" w:cs="Times New Roman" w:hint="eastAsia"/>
          <w:sz w:val="20"/>
          <w:szCs w:val="20"/>
        </w:rPr>
        <w:t>9</w:t>
      </w:r>
      <w:r w:rsidR="009200E1" w:rsidRPr="000C7120">
        <w:rPr>
          <w:rFonts w:ascii="Times New Roman" w:hAnsi="Times New Roman" w:cs="Times New Roman"/>
          <w:sz w:val="20"/>
          <w:szCs w:val="20"/>
        </w:rPr>
        <w:t>, 0.0</w:t>
      </w:r>
      <w:r w:rsidR="009200E1">
        <w:rPr>
          <w:rFonts w:ascii="Times New Roman" w:hAnsi="Times New Roman" w:cs="Times New Roman" w:hint="eastAsia"/>
          <w:sz w:val="20"/>
          <w:szCs w:val="20"/>
        </w:rPr>
        <w:t>20</w:t>
      </w:r>
      <w:r w:rsidR="009200E1" w:rsidRPr="000C7120">
        <w:rPr>
          <w:rFonts w:ascii="Times New Roman" w:hAnsi="Times New Roman" w:cs="Times New Roman"/>
          <w:sz w:val="20"/>
          <w:szCs w:val="20"/>
        </w:rPr>
        <w:t>]</w:t>
      </w:r>
      <w:r w:rsidRPr="004013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1335">
        <w:rPr>
          <w:rFonts w:ascii="Times New Roman" w:eastAsia="宋体" w:hAnsi="Times New Roman" w:cs="Times New Roman"/>
          <w:sz w:val="20"/>
          <w:szCs w:val="20"/>
          <w:lang w:bidi="ar"/>
        </w:rPr>
        <w:t>All continuous variables were standardized prior to analysis.</w:t>
      </w:r>
    </w:p>
    <w:p w14:paraId="261B8721" w14:textId="77777777" w:rsidR="005F7EDB" w:rsidRDefault="005F7EDB" w:rsidP="00BE0ABB">
      <w:pPr>
        <w:rPr>
          <w:rFonts w:ascii="Times New Roman" w:hAnsi="Times New Roman" w:cs="Times New Roman"/>
          <w:sz w:val="20"/>
          <w:szCs w:val="20"/>
        </w:rPr>
      </w:pPr>
    </w:p>
    <w:p w14:paraId="07C6AA9F" w14:textId="434CD893" w:rsidR="00486FC7" w:rsidRPr="00401335" w:rsidRDefault="00486FC7" w:rsidP="00486F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econd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-stage regression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y </w:t>
      </w:r>
      <w:r w:rsidR="00CE300C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4E29EF">
        <w:rPr>
          <w:rFonts w:ascii="Times New Roman" w:hAnsi="Times New Roman" w:cs="Times New Roman"/>
          <w:b/>
          <w:bCs/>
          <w:sz w:val="20"/>
          <w:szCs w:val="20"/>
        </w:rPr>
        <w:t>linical anxiety subgroup</w:t>
      </w:r>
      <w:r w:rsidRPr="0040133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41"/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134"/>
        <w:gridCol w:w="993"/>
        <w:gridCol w:w="1643"/>
      </w:tblGrid>
      <w:tr w:rsidR="00486FC7" w:rsidRPr="00401335" w14:paraId="56F69FA4" w14:textId="77777777" w:rsidTr="0012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B8C5479" w14:textId="77777777" w:rsidR="00486FC7" w:rsidRPr="00401335" w:rsidRDefault="00486FC7" w:rsidP="00120001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191A770" w14:textId="77777777" w:rsidR="00486FC7" w:rsidRPr="00401335" w:rsidRDefault="00486FC7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BD1225E" w14:textId="77777777" w:rsidR="00486FC7" w:rsidRPr="00401335" w:rsidRDefault="00486FC7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205035" w14:textId="77777777" w:rsidR="00486FC7" w:rsidRPr="00401335" w:rsidRDefault="00486FC7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B1E150" w14:textId="77777777" w:rsidR="00486FC7" w:rsidRPr="00401335" w:rsidRDefault="00486FC7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61D8EA9" w14:textId="77777777" w:rsidR="00486FC7" w:rsidRPr="00401335" w:rsidRDefault="00486FC7" w:rsidP="001200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486FC7" w:rsidRPr="00401335" w14:paraId="1657DADB" w14:textId="77777777" w:rsidTr="00120001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6" w:space="0" w:color="auto"/>
            </w:tcBorders>
          </w:tcPr>
          <w:p w14:paraId="4E5743E6" w14:textId="77777777" w:rsidR="00486FC7" w:rsidRPr="00401335" w:rsidRDefault="00486FC7" w:rsidP="00486FC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constant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04D4A8EC" w14:textId="50397E7E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63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6D611B75" w14:textId="73D2CE7E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77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1673A69" w14:textId="735D10D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30389EFE" w14:textId="66E57BCE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17</w:t>
            </w:r>
          </w:p>
        </w:tc>
        <w:tc>
          <w:tcPr>
            <w:tcW w:w="1643" w:type="dxa"/>
            <w:tcBorders>
              <w:top w:val="single" w:sz="6" w:space="0" w:color="auto"/>
            </w:tcBorders>
            <w:vAlign w:val="center"/>
          </w:tcPr>
          <w:p w14:paraId="07384FBE" w14:textId="778AED82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907, 2.167]</w:t>
            </w:r>
          </w:p>
        </w:tc>
      </w:tr>
      <w:tr w:rsidR="00486FC7" w:rsidRPr="00401335" w14:paraId="5F5221BF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73CB31" w14:textId="77777777" w:rsidR="00486FC7" w:rsidRPr="00401335" w:rsidRDefault="00486FC7" w:rsidP="00486FC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Perceived Stress (X)</w:t>
            </w:r>
          </w:p>
        </w:tc>
        <w:tc>
          <w:tcPr>
            <w:tcW w:w="993" w:type="dxa"/>
            <w:vAlign w:val="center"/>
          </w:tcPr>
          <w:p w14:paraId="4C46E327" w14:textId="07BFD3C5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56852C87" w14:textId="3E24BB00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11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E0A1D52" w14:textId="545B96A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993" w:type="dxa"/>
            <w:vAlign w:val="center"/>
          </w:tcPr>
          <w:p w14:paraId="7513AA4D" w14:textId="52147A1F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681</w:t>
            </w:r>
          </w:p>
        </w:tc>
        <w:tc>
          <w:tcPr>
            <w:tcW w:w="1643" w:type="dxa"/>
            <w:vAlign w:val="center"/>
          </w:tcPr>
          <w:p w14:paraId="0E79522C" w14:textId="2134AF8E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174, 0.266]</w:t>
            </w:r>
          </w:p>
        </w:tc>
      </w:tr>
      <w:tr w:rsidR="00486FC7" w:rsidRPr="00401335" w14:paraId="3DF6F8D8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E58C54" w14:textId="77777777" w:rsidR="00486FC7" w:rsidRPr="00401335" w:rsidRDefault="00486FC7" w:rsidP="00486FC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S severity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(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M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D455A97" w14:textId="48103F96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13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8B1383C" w14:textId="2226B80F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112</w:t>
            </w:r>
          </w:p>
        </w:tc>
        <w:tc>
          <w:tcPr>
            <w:tcW w:w="1134" w:type="dxa"/>
            <w:vAlign w:val="center"/>
          </w:tcPr>
          <w:p w14:paraId="31C7266C" w14:textId="58AEF4B5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1.18</w:t>
            </w:r>
          </w:p>
        </w:tc>
        <w:tc>
          <w:tcPr>
            <w:tcW w:w="993" w:type="dxa"/>
            <w:vAlign w:val="center"/>
          </w:tcPr>
          <w:p w14:paraId="4019C1CB" w14:textId="187D0D0A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240</w:t>
            </w:r>
          </w:p>
        </w:tc>
        <w:tc>
          <w:tcPr>
            <w:tcW w:w="1643" w:type="dxa"/>
            <w:vAlign w:val="center"/>
          </w:tcPr>
          <w:p w14:paraId="372C6A4E" w14:textId="4AC77D8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090, 0.355]</w:t>
            </w:r>
          </w:p>
        </w:tc>
      </w:tr>
      <w:tr w:rsidR="00486FC7" w:rsidRPr="00401335" w14:paraId="51A9C9F0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B54D63" w14:textId="77777777" w:rsidR="00486FC7" w:rsidRPr="00401335" w:rsidRDefault="00486FC7" w:rsidP="00486FC7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Age</w:t>
            </w:r>
          </w:p>
        </w:tc>
        <w:tc>
          <w:tcPr>
            <w:tcW w:w="993" w:type="dxa"/>
            <w:vAlign w:val="center"/>
          </w:tcPr>
          <w:p w14:paraId="34669D6A" w14:textId="58D4C1F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-0.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5FB1CC2A" w14:textId="0845F262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42F24D3C" w14:textId="4AEEA982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993" w:type="dxa"/>
            <w:vAlign w:val="center"/>
          </w:tcPr>
          <w:p w14:paraId="6489D8CD" w14:textId="55BA31CE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847</w:t>
            </w:r>
          </w:p>
        </w:tc>
        <w:tc>
          <w:tcPr>
            <w:tcW w:w="1643" w:type="dxa"/>
            <w:vAlign w:val="center"/>
          </w:tcPr>
          <w:p w14:paraId="174F20CB" w14:textId="4D25FEF7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054, 0.045]</w:t>
            </w:r>
          </w:p>
        </w:tc>
      </w:tr>
      <w:tr w:rsidR="00486FC7" w:rsidRPr="00401335" w14:paraId="1A210C17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B4CCE2" w14:textId="77777777" w:rsidR="00486FC7" w:rsidRPr="00401335" w:rsidRDefault="00486FC7" w:rsidP="00486FC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n only child</w:t>
            </w:r>
          </w:p>
        </w:tc>
        <w:tc>
          <w:tcPr>
            <w:tcW w:w="993" w:type="dxa"/>
            <w:vAlign w:val="center"/>
          </w:tcPr>
          <w:p w14:paraId="2824EBFF" w14:textId="66607232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B7E4CB6" w14:textId="7E705491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247</w:t>
            </w:r>
          </w:p>
        </w:tc>
        <w:tc>
          <w:tcPr>
            <w:tcW w:w="1134" w:type="dxa"/>
            <w:vAlign w:val="center"/>
          </w:tcPr>
          <w:p w14:paraId="2751A900" w14:textId="40E9AD5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1.63</w:t>
            </w:r>
          </w:p>
        </w:tc>
        <w:tc>
          <w:tcPr>
            <w:tcW w:w="993" w:type="dxa"/>
            <w:vAlign w:val="center"/>
          </w:tcPr>
          <w:p w14:paraId="02CD3866" w14:textId="0C51AA60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107</w:t>
            </w:r>
          </w:p>
        </w:tc>
        <w:tc>
          <w:tcPr>
            <w:tcW w:w="1643" w:type="dxa"/>
            <w:vAlign w:val="center"/>
          </w:tcPr>
          <w:p w14:paraId="15F95AE7" w14:textId="4493D4DA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088, 0.894]</w:t>
            </w:r>
          </w:p>
        </w:tc>
      </w:tr>
      <w:tr w:rsidR="00486FC7" w:rsidRPr="00401335" w14:paraId="23CA5938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D9935E" w14:textId="77777777" w:rsidR="00486FC7" w:rsidRPr="00401335" w:rsidRDefault="00486FC7" w:rsidP="00486FC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Whether a single-parent family</w:t>
            </w:r>
          </w:p>
        </w:tc>
        <w:tc>
          <w:tcPr>
            <w:tcW w:w="993" w:type="dxa"/>
            <w:vAlign w:val="center"/>
          </w:tcPr>
          <w:p w14:paraId="35F73BCA" w14:textId="1D09D676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1275" w:type="dxa"/>
            <w:vAlign w:val="center"/>
          </w:tcPr>
          <w:p w14:paraId="68BD8887" w14:textId="36693D01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268</w:t>
            </w:r>
          </w:p>
        </w:tc>
        <w:tc>
          <w:tcPr>
            <w:tcW w:w="1134" w:type="dxa"/>
            <w:vAlign w:val="center"/>
          </w:tcPr>
          <w:p w14:paraId="4A2B87AC" w14:textId="5FAB45D5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993" w:type="dxa"/>
            <w:vAlign w:val="center"/>
          </w:tcPr>
          <w:p w14:paraId="0300A928" w14:textId="7014B4DA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521</w:t>
            </w:r>
          </w:p>
        </w:tc>
        <w:tc>
          <w:tcPr>
            <w:tcW w:w="1643" w:type="dxa"/>
            <w:vAlign w:val="center"/>
          </w:tcPr>
          <w:p w14:paraId="4B660493" w14:textId="54606EA6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361, 0.707]</w:t>
            </w:r>
          </w:p>
        </w:tc>
      </w:tr>
      <w:tr w:rsidR="00486FC7" w:rsidRPr="00401335" w14:paraId="6AF889D5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CD6D59" w14:textId="77777777" w:rsidR="00486FC7" w:rsidRPr="00401335" w:rsidRDefault="00486FC7" w:rsidP="00486FC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Residence</w:t>
            </w:r>
          </w:p>
        </w:tc>
        <w:tc>
          <w:tcPr>
            <w:tcW w:w="993" w:type="dxa"/>
            <w:vAlign w:val="center"/>
          </w:tcPr>
          <w:p w14:paraId="77E8A50D" w14:textId="1D752EBB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-0.768</w:t>
            </w:r>
          </w:p>
        </w:tc>
        <w:tc>
          <w:tcPr>
            <w:tcW w:w="1275" w:type="dxa"/>
            <w:vAlign w:val="center"/>
          </w:tcPr>
          <w:p w14:paraId="3310ECFE" w14:textId="7E5632CA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51</w:t>
            </w:r>
          </w:p>
        </w:tc>
        <w:tc>
          <w:tcPr>
            <w:tcW w:w="1134" w:type="dxa"/>
            <w:vAlign w:val="center"/>
          </w:tcPr>
          <w:p w14:paraId="2B609D1F" w14:textId="48A2DFCF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-1.70</w:t>
            </w:r>
          </w:p>
        </w:tc>
        <w:tc>
          <w:tcPr>
            <w:tcW w:w="993" w:type="dxa"/>
            <w:vAlign w:val="center"/>
          </w:tcPr>
          <w:p w14:paraId="347887BA" w14:textId="007D5B06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092</w:t>
            </w:r>
          </w:p>
        </w:tc>
        <w:tc>
          <w:tcPr>
            <w:tcW w:w="1643" w:type="dxa"/>
            <w:vAlign w:val="center"/>
          </w:tcPr>
          <w:p w14:paraId="0EFBBFC4" w14:textId="46B8AE98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1.665, 0.129]</w:t>
            </w:r>
          </w:p>
        </w:tc>
      </w:tr>
      <w:tr w:rsidR="00486FC7" w:rsidRPr="00401335" w14:paraId="29817DE7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CCA318" w14:textId="77777777" w:rsidR="00486FC7" w:rsidRPr="00401335" w:rsidRDefault="00486FC7" w:rsidP="00486FC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Middle school</w:t>
            </w:r>
          </w:p>
        </w:tc>
        <w:tc>
          <w:tcPr>
            <w:tcW w:w="993" w:type="dxa"/>
            <w:vAlign w:val="center"/>
          </w:tcPr>
          <w:p w14:paraId="5499AD27" w14:textId="338E88D0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144</w:t>
            </w:r>
          </w:p>
        </w:tc>
        <w:tc>
          <w:tcPr>
            <w:tcW w:w="1275" w:type="dxa"/>
            <w:vAlign w:val="center"/>
          </w:tcPr>
          <w:p w14:paraId="26949E6A" w14:textId="2A168350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23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2E8E1BE8" w14:textId="2B70E377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993" w:type="dxa"/>
            <w:vAlign w:val="center"/>
          </w:tcPr>
          <w:p w14:paraId="1CD14D21" w14:textId="0413522F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541</w:t>
            </w:r>
          </w:p>
        </w:tc>
        <w:tc>
          <w:tcPr>
            <w:tcW w:w="1643" w:type="dxa"/>
            <w:vAlign w:val="center"/>
          </w:tcPr>
          <w:p w14:paraId="2488A728" w14:textId="0656ADF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324, 0.613]</w:t>
            </w:r>
          </w:p>
        </w:tc>
      </w:tr>
      <w:tr w:rsidR="00486FC7" w:rsidRPr="00401335" w14:paraId="3B6E4604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C7CE9F" w14:textId="77777777" w:rsidR="00486FC7" w:rsidRPr="00401335" w:rsidRDefault="00486FC7" w:rsidP="00486FC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High/Vocational school</w:t>
            </w:r>
          </w:p>
        </w:tc>
        <w:tc>
          <w:tcPr>
            <w:tcW w:w="993" w:type="dxa"/>
            <w:vAlign w:val="center"/>
          </w:tcPr>
          <w:p w14:paraId="774EA371" w14:textId="7E2354F9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-0.241</w:t>
            </w:r>
          </w:p>
        </w:tc>
        <w:tc>
          <w:tcPr>
            <w:tcW w:w="1275" w:type="dxa"/>
            <w:vAlign w:val="center"/>
          </w:tcPr>
          <w:p w14:paraId="1EE125A8" w14:textId="3CB8612A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323</w:t>
            </w:r>
          </w:p>
        </w:tc>
        <w:tc>
          <w:tcPr>
            <w:tcW w:w="1134" w:type="dxa"/>
            <w:vAlign w:val="center"/>
          </w:tcPr>
          <w:p w14:paraId="3E6E5E65" w14:textId="64E169A5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-0.7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2B2823A8" w14:textId="7A8784D7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57</w:t>
            </w:r>
          </w:p>
        </w:tc>
        <w:tc>
          <w:tcPr>
            <w:tcW w:w="1643" w:type="dxa"/>
            <w:vAlign w:val="center"/>
          </w:tcPr>
          <w:p w14:paraId="3DECAB23" w14:textId="6BED58D3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884, 0.401]</w:t>
            </w:r>
          </w:p>
        </w:tc>
      </w:tr>
      <w:tr w:rsidR="00486FC7" w:rsidRPr="00401335" w14:paraId="58F0EC36" w14:textId="77777777" w:rsidTr="001200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80DB4D" w14:textId="77777777" w:rsidR="00486FC7" w:rsidRPr="00401335" w:rsidRDefault="00486FC7" w:rsidP="00486FC7">
            <w:pPr>
              <w:rPr>
                <w:rFonts w:ascii="Times New Roman" w:hAnsi="Times New Roman" w:cs="Times New Roman"/>
                <w:szCs w:val="20"/>
              </w:rPr>
            </w:pP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Bachelor's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degree</w:t>
            </w:r>
            <w:r w:rsidRPr="00401335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 xml:space="preserve"> </w:t>
            </w:r>
            <w:r w:rsidRPr="00401335">
              <w:rPr>
                <w:rFonts w:ascii="Times New Roman" w:hAnsi="Times New Roman" w:cs="Times New Roman"/>
                <w:b w:val="0"/>
                <w:bCs w:val="0"/>
                <w:szCs w:val="20"/>
              </w:rPr>
              <w:t>or higher</w:t>
            </w:r>
          </w:p>
        </w:tc>
        <w:tc>
          <w:tcPr>
            <w:tcW w:w="993" w:type="dxa"/>
            <w:vAlign w:val="center"/>
          </w:tcPr>
          <w:p w14:paraId="3A69D644" w14:textId="470DB483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1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94DB883" w14:textId="08745E9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539</w:t>
            </w:r>
          </w:p>
        </w:tc>
        <w:tc>
          <w:tcPr>
            <w:tcW w:w="1134" w:type="dxa"/>
            <w:vAlign w:val="center"/>
          </w:tcPr>
          <w:p w14:paraId="05AC29D9" w14:textId="2B3D7E29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38CE1C69" w14:textId="3BF0F904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0.445</w:t>
            </w:r>
          </w:p>
        </w:tc>
        <w:tc>
          <w:tcPr>
            <w:tcW w:w="1643" w:type="dxa"/>
            <w:vAlign w:val="center"/>
          </w:tcPr>
          <w:p w14:paraId="5624B2EC" w14:textId="2C15826E" w:rsidR="00486FC7" w:rsidRPr="00401335" w:rsidRDefault="00486FC7" w:rsidP="00486F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6FC7">
              <w:rPr>
                <w:rFonts w:ascii="Times New Roman" w:hAnsi="Times New Roman" w:cs="Times New Roman"/>
                <w:szCs w:val="20"/>
              </w:rPr>
              <w:t>[-0.658, 1.486]</w:t>
            </w:r>
          </w:p>
        </w:tc>
      </w:tr>
    </w:tbl>
    <w:p w14:paraId="2DA2C3B6" w14:textId="1462A3C6" w:rsidR="00486FC7" w:rsidRPr="00401335" w:rsidRDefault="00486FC7" w:rsidP="00486FC7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401335">
        <w:rPr>
          <w:rFonts w:ascii="Times New Roman" w:hAnsi="Times New Roman" w:cs="Times New Roman"/>
          <w:sz w:val="20"/>
          <w:szCs w:val="20"/>
        </w:rPr>
        <w:t xml:space="preserve">Note: </w:t>
      </w:r>
      <w:r w:rsidR="00CE300C">
        <w:rPr>
          <w:rFonts w:ascii="Times New Roman" w:hAnsi="Times New Roman" w:cs="Times New Roman" w:hint="eastAsia"/>
          <w:sz w:val="20"/>
          <w:szCs w:val="20"/>
        </w:rPr>
        <w:t xml:space="preserve">N = 96; 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Outcome: </w:t>
      </w:r>
      <w:r w:rsidR="00CE300C" w:rsidRPr="00401335">
        <w:rPr>
          <w:rFonts w:ascii="Times New Roman" w:hAnsi="Times New Roman" w:cs="Times New Roman" w:hint="eastAsia"/>
          <w:sz w:val="20"/>
          <w:szCs w:val="20"/>
        </w:rPr>
        <w:t>EUD severity</w:t>
      </w:r>
      <w:r w:rsidRPr="00401335">
        <w:rPr>
          <w:rFonts w:ascii="Times New Roman" w:eastAsia="宋体" w:hAnsi="Times New Roman" w:cs="Times New Roman" w:hint="eastAsia"/>
          <w:sz w:val="20"/>
          <w:szCs w:val="20"/>
          <w:lang w:bidi="ar"/>
        </w:rPr>
        <w:t>;</w:t>
      </w:r>
      <w:r w:rsidRPr="00401335">
        <w:rPr>
          <w:rFonts w:ascii="Times New Roman" w:hAnsi="Times New Roman" w:cs="Times New Roman"/>
          <w:sz w:val="20"/>
          <w:szCs w:val="20"/>
        </w:rPr>
        <w:t xml:space="preserve"> R² =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DA2784">
        <w:rPr>
          <w:rFonts w:ascii="Times New Roman" w:hAnsi="Times New Roman" w:cs="Times New Roman" w:hint="eastAsia"/>
          <w:sz w:val="20"/>
          <w:szCs w:val="20"/>
        </w:rPr>
        <w:t>23</w:t>
      </w:r>
      <w:r w:rsidRPr="00401335">
        <w:rPr>
          <w:rFonts w:ascii="Times New Roman" w:hAnsi="Times New Roman" w:cs="Times New Roman"/>
          <w:sz w:val="20"/>
          <w:szCs w:val="20"/>
        </w:rPr>
        <w:t xml:space="preserve">, p </w:t>
      </w:r>
      <w:r w:rsidR="00DA2784">
        <w:rPr>
          <w:rFonts w:ascii="Times New Roman" w:hAnsi="Times New Roman" w:cs="Times New Roman" w:hint="eastAsia"/>
          <w:sz w:val="20"/>
          <w:szCs w:val="20"/>
        </w:rPr>
        <w:t>=</w:t>
      </w:r>
      <w:r w:rsidRPr="00401335">
        <w:rPr>
          <w:rFonts w:ascii="Times New Roman" w:hAnsi="Times New Roman" w:cs="Times New Roman"/>
          <w:sz w:val="20"/>
          <w:szCs w:val="20"/>
        </w:rPr>
        <w:t xml:space="preserve"> </w:t>
      </w:r>
      <w:r w:rsidRPr="00401335">
        <w:rPr>
          <w:rFonts w:ascii="Times New Roman" w:hAnsi="Times New Roman" w:cs="Times New Roman" w:hint="eastAsia"/>
          <w:sz w:val="20"/>
          <w:szCs w:val="20"/>
        </w:rPr>
        <w:t>0</w:t>
      </w:r>
      <w:r w:rsidRPr="00401335">
        <w:rPr>
          <w:rFonts w:ascii="Times New Roman" w:hAnsi="Times New Roman" w:cs="Times New Roman"/>
          <w:sz w:val="20"/>
          <w:szCs w:val="20"/>
        </w:rPr>
        <w:t>.</w:t>
      </w:r>
      <w:r w:rsidR="00DA2784">
        <w:rPr>
          <w:rFonts w:ascii="Times New Roman" w:hAnsi="Times New Roman" w:cs="Times New Roman" w:hint="eastAsia"/>
          <w:sz w:val="20"/>
          <w:szCs w:val="20"/>
        </w:rPr>
        <w:t>231</w:t>
      </w:r>
      <w:r w:rsidRPr="004013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401335">
        <w:rPr>
          <w:rFonts w:ascii="Times New Roman" w:eastAsia="宋体" w:hAnsi="Times New Roman" w:cs="Times New Roman"/>
          <w:sz w:val="20"/>
          <w:szCs w:val="20"/>
          <w:lang w:bidi="ar"/>
        </w:rPr>
        <w:t>All continuous variables were standardized prior to analysis.</w:t>
      </w:r>
    </w:p>
    <w:p w14:paraId="2D66707B" w14:textId="77777777" w:rsidR="005F7EDB" w:rsidRDefault="005F7EDB" w:rsidP="00BE0ABB">
      <w:pPr>
        <w:rPr>
          <w:rFonts w:ascii="Times New Roman" w:hAnsi="Times New Roman" w:cs="Times New Roman"/>
          <w:sz w:val="20"/>
          <w:szCs w:val="20"/>
        </w:rPr>
      </w:pPr>
    </w:p>
    <w:sectPr w:rsidR="005F7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CD6DA" w14:textId="77777777" w:rsidR="00351D27" w:rsidRDefault="00351D27" w:rsidP="005444F1">
      <w:pPr>
        <w:rPr>
          <w:rFonts w:hint="eastAsia"/>
        </w:rPr>
      </w:pPr>
      <w:r>
        <w:separator/>
      </w:r>
    </w:p>
  </w:endnote>
  <w:endnote w:type="continuationSeparator" w:id="0">
    <w:p w14:paraId="4F173B79" w14:textId="77777777" w:rsidR="00351D27" w:rsidRDefault="00351D27" w:rsidP="005444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26C3B" w14:textId="77777777" w:rsidR="00351D27" w:rsidRDefault="00351D27" w:rsidP="005444F1">
      <w:pPr>
        <w:rPr>
          <w:rFonts w:hint="eastAsia"/>
        </w:rPr>
      </w:pPr>
      <w:r>
        <w:separator/>
      </w:r>
    </w:p>
  </w:footnote>
  <w:footnote w:type="continuationSeparator" w:id="0">
    <w:p w14:paraId="0409B6D9" w14:textId="77777777" w:rsidR="00351D27" w:rsidRDefault="00351D27" w:rsidP="005444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91"/>
    <w:rsid w:val="000079DC"/>
    <w:rsid w:val="000C7120"/>
    <w:rsid w:val="000D34A4"/>
    <w:rsid w:val="002908D3"/>
    <w:rsid w:val="00321779"/>
    <w:rsid w:val="00351D27"/>
    <w:rsid w:val="00401335"/>
    <w:rsid w:val="00486FC7"/>
    <w:rsid w:val="004E29EF"/>
    <w:rsid w:val="00510AAE"/>
    <w:rsid w:val="005444F1"/>
    <w:rsid w:val="005F3294"/>
    <w:rsid w:val="005F7EDB"/>
    <w:rsid w:val="00647FDC"/>
    <w:rsid w:val="006F5919"/>
    <w:rsid w:val="00700AB6"/>
    <w:rsid w:val="00721789"/>
    <w:rsid w:val="007D3C14"/>
    <w:rsid w:val="00812125"/>
    <w:rsid w:val="008567DB"/>
    <w:rsid w:val="008B2598"/>
    <w:rsid w:val="008F3CD6"/>
    <w:rsid w:val="009200E1"/>
    <w:rsid w:val="009224E1"/>
    <w:rsid w:val="00964A92"/>
    <w:rsid w:val="00965B56"/>
    <w:rsid w:val="009C2781"/>
    <w:rsid w:val="00AD1918"/>
    <w:rsid w:val="00AE5A71"/>
    <w:rsid w:val="00BB678C"/>
    <w:rsid w:val="00BE0ABB"/>
    <w:rsid w:val="00C13B92"/>
    <w:rsid w:val="00C45115"/>
    <w:rsid w:val="00CE300C"/>
    <w:rsid w:val="00D3094F"/>
    <w:rsid w:val="00DA2784"/>
    <w:rsid w:val="00DC7837"/>
    <w:rsid w:val="00DD5C6B"/>
    <w:rsid w:val="00E30F48"/>
    <w:rsid w:val="00F051CF"/>
    <w:rsid w:val="00F118A6"/>
    <w:rsid w:val="00F52403"/>
    <w:rsid w:val="00F81791"/>
    <w:rsid w:val="00FB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F1230"/>
  <w15:chartTrackingRefBased/>
  <w15:docId w15:val="{6FCB0BEC-EE7C-4426-84B0-52D98EBC6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79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817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1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17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17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17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17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17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17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17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17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1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1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17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17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17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17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17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17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17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1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17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17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17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17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17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17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1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17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1791"/>
    <w:rPr>
      <w:b/>
      <w:bCs/>
      <w:smallCaps/>
      <w:color w:val="0F4761" w:themeColor="accent1" w:themeShade="BF"/>
      <w:spacing w:val="5"/>
    </w:rPr>
  </w:style>
  <w:style w:type="table" w:customStyle="1" w:styleId="41">
    <w:name w:val="无格式表格 41"/>
    <w:basedOn w:val="a1"/>
    <w:uiPriority w:val="44"/>
    <w:rsid w:val="00F81791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Normal (Web)"/>
    <w:basedOn w:val="a"/>
    <w:uiPriority w:val="99"/>
    <w:semiHidden/>
    <w:unhideWhenUsed/>
    <w:rsid w:val="00AE5A71"/>
    <w:rPr>
      <w:rFonts w:ascii="Times New Roman" w:hAnsi="Times New Roman" w:cs="Times New Roman"/>
      <w:sz w:val="24"/>
    </w:rPr>
  </w:style>
  <w:style w:type="paragraph" w:styleId="af">
    <w:name w:val="header"/>
    <w:basedOn w:val="a"/>
    <w:link w:val="af0"/>
    <w:uiPriority w:val="99"/>
    <w:unhideWhenUsed/>
    <w:rsid w:val="005444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444F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44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44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4</Pages>
  <Words>1038</Words>
  <Characters>5544</Characters>
  <Application>Microsoft Office Word</Application>
  <DocSecurity>0</DocSecurity>
  <Lines>616</Lines>
  <Paragraphs>598</Paragraphs>
  <ScaleCrop>false</ScaleCrop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min wang</dc:creator>
  <cp:keywords/>
  <dc:description/>
  <cp:lastModifiedBy>xingmin wang</cp:lastModifiedBy>
  <cp:revision>26</cp:revision>
  <dcterms:created xsi:type="dcterms:W3CDTF">2026-02-25T00:19:00Z</dcterms:created>
  <dcterms:modified xsi:type="dcterms:W3CDTF">2026-04-20T07:56:00Z</dcterms:modified>
</cp:coreProperties>
</file>